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ct" ContentType="image/x-pict"/>
  <Override PartName="/word/media/image3.wmf" ContentType="image/x-wmf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36"/>
          <w:lang w:val="en-US"/>
        </w:rPr>
      </w:pPr>
      <w:r>
        <w:rPr>
          <w:b/>
          <w:sz w:val="36"/>
          <w:u w:val="single"/>
          <w:lang w:val="en-US"/>
        </w:rPr>
        <w:t>SUPPLEMENTARY DOCUMENT</w:t>
      </w:r>
    </w:p>
    <w:p>
      <w:pPr>
        <w:pStyle w:val="Normal"/>
        <w:jc w:val="both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jc w:val="both"/>
        <w:rPr>
          <w:i/>
          <w:i/>
          <w:lang w:val="en-US"/>
        </w:rPr>
      </w:pPr>
      <w:r>
        <w:rPr>
          <w:i/>
          <w:sz w:val="28"/>
          <w:lang w:val="en-US"/>
        </w:rPr>
        <w:t>Glucocorticoid Resistance in T-Lineage Acute Lymphoblastic Leukemia is Associated with a Proliferative Metabolism (Beesley et al. 2008)</w:t>
      </w:r>
    </w:p>
    <w:p>
      <w:pPr>
        <w:pStyle w:val="Normal"/>
        <w:jc w:val="both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u w:val="single"/>
          <w:lang w:val="en-US"/>
        </w:rPr>
      </w:pPr>
      <w:r>
        <w:rPr>
          <w:u w:val="single"/>
          <w:lang w:val="en-US"/>
        </w:rPr>
        <w:t>Contents of Supplementary Document</w:t>
      </w:r>
    </w:p>
    <w:p>
      <w:pPr>
        <w:pStyle w:val="Normal"/>
        <w:jc w:val="both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numPr>
          <w:ilvl w:val="0"/>
          <w:numId w:val="5"/>
        </w:numPr>
        <w:jc w:val="both"/>
        <w:rPr>
          <w:lang w:val="en-US"/>
        </w:rPr>
      </w:pPr>
      <w:r>
        <w:rPr>
          <w:lang w:val="en-US"/>
        </w:rPr>
        <w:t>Supplementary Tables: Pages 2-22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134" w:leader="none"/>
        </w:tabs>
        <w:ind w:left="0" w:firstLine="709"/>
        <w:rPr/>
      </w:pPr>
      <w:r>
        <w:rPr>
          <w:lang w:val="en-US"/>
        </w:rPr>
        <w:t>Supplementary Table S1: Publications and Databases Used to Compile the ICHR Curated Gene Set Dataset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134" w:leader="none"/>
        </w:tabs>
        <w:ind w:left="0" w:firstLine="709"/>
        <w:rPr>
          <w:lang w:val="en-US"/>
        </w:rPr>
      </w:pPr>
      <w:r>
        <w:rPr>
          <w:lang w:val="en-US"/>
        </w:rPr>
        <w:t>Supplementary Table S2: Top 100 Probe Sets Correlating with MPRED IC50 in T-ALL Cells Lines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134" w:leader="none"/>
        </w:tabs>
        <w:ind w:left="0" w:firstLine="709"/>
        <w:rPr>
          <w:lang w:val="en-US"/>
        </w:rPr>
      </w:pPr>
      <w:r>
        <w:rPr>
          <w:lang w:val="en-US"/>
        </w:rPr>
        <w:t>Supplementary Table S3: Top 100 Probe Sets Correlating with DEX IC50 in T-ALL Cells Lines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134" w:leader="none"/>
        </w:tabs>
        <w:ind w:left="0" w:firstLine="709"/>
        <w:rPr>
          <w:lang w:val="en-US"/>
        </w:rPr>
      </w:pPr>
      <w:r>
        <w:rPr>
          <w:lang w:val="en-US"/>
        </w:rPr>
        <w:t>Supplementary Table S4: MPRED Leading Edge Genesets that Significantly Predict Relapse-free Survival in Primary Patient Specimens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134" w:leader="none"/>
        </w:tabs>
        <w:ind w:left="3686" w:hanging="2977"/>
        <w:rPr>
          <w:lang w:val="en-US"/>
        </w:rPr>
      </w:pPr>
      <w:r>
        <w:rPr>
          <w:lang w:val="en-US"/>
        </w:rPr>
        <w:t>Supplementary Table S5: Canonical Genes Involved in Multi-Drug Resistance / Apoptosis / Survival Pathways, and their Correlation with Steroid IC50 in T-ALL cell Lines.</w:t>
      </w:r>
    </w:p>
    <w:p>
      <w:pPr>
        <w:pStyle w:val="Normal"/>
        <w:tabs>
          <w:tab w:val="clear" w:pos="720"/>
          <w:tab w:val="left" w:pos="1134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1"/>
          <w:numId w:val="3"/>
        </w:numPr>
        <w:tabs>
          <w:tab w:val="clear" w:pos="720"/>
          <w:tab w:val="left" w:pos="426" w:leader="none"/>
        </w:tabs>
        <w:ind w:left="720" w:hanging="720"/>
        <w:jc w:val="both"/>
        <w:rPr/>
      </w:pPr>
      <w:r>
        <w:rPr>
          <w:lang w:val="en-US"/>
        </w:rPr>
        <w:t>Supplementary Figure: Pages 23-25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709" w:leader="none"/>
          <w:tab w:val="left" w:pos="1134" w:leader="none"/>
        </w:tabs>
        <w:ind w:left="0" w:firstLine="709"/>
        <w:jc w:val="both"/>
        <w:rPr/>
      </w:pPr>
      <w:r>
        <w:rPr>
          <w:lang w:val="en-US"/>
        </w:rPr>
        <w:t>Supplementary Figure S1:  Comparison IC50 and doubling times in 15 T-ALL cell lines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709" w:leader="none"/>
          <w:tab w:val="left" w:pos="1134" w:leader="none"/>
        </w:tabs>
        <w:ind w:left="0" w:firstLine="709"/>
        <w:jc w:val="both"/>
        <w:rPr>
          <w:lang w:val="en-US"/>
        </w:rPr>
      </w:pPr>
      <w:r>
        <w:rPr>
          <w:lang w:val="en-US"/>
        </w:rPr>
        <w:t>Supplementary Figure S2:  Summary of the known cellular effects of glucocorticoids (GCs)</w:t>
      </w:r>
    </w:p>
    <w:p>
      <w:pPr>
        <w:pStyle w:val="Normal"/>
        <w:tabs>
          <w:tab w:val="clear" w:pos="720"/>
          <w:tab w:val="left" w:pos="426" w:leader="none"/>
        </w:tabs>
        <w:ind w:left="709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5"/>
        </w:numPr>
        <w:jc w:val="both"/>
        <w:rPr>
          <w:lang w:val="en-US"/>
        </w:rPr>
      </w:pPr>
      <w:r>
        <w:rPr>
          <w:lang w:val="en-US"/>
        </w:rPr>
        <w:t>Supplementary Methods: Page 26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u w:val="single"/>
          <w:lang w:val="en-US"/>
        </w:rPr>
      </w:pPr>
      <w:r>
        <w:rPr>
          <w:u w:val="single"/>
          <w:lang w:val="en-US"/>
        </w:rPr>
        <w:t>Details of Separate Supplementary Data Files</w:t>
      </w:r>
    </w:p>
    <w:p>
      <w:pPr>
        <w:pStyle w:val="Normal"/>
        <w:ind w:left="720" w:hanging="720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numPr>
          <w:ilvl w:val="0"/>
          <w:numId w:val="2"/>
        </w:numPr>
        <w:rPr/>
      </w:pPr>
      <w:r>
        <w:rPr>
          <w:lang w:val="en-US"/>
        </w:rPr>
        <w:t>Supplementary Data File 1: Listing of Individual Gene Sets within the ICHR Curated Dataset.</w:t>
      </w:r>
    </w:p>
    <w:p>
      <w:pPr>
        <w:pStyle w:val="Normal"/>
        <w:numPr>
          <w:ilvl w:val="0"/>
          <w:numId w:val="2"/>
        </w:numPr>
        <w:rPr/>
      </w:pPr>
      <w:r>
        <w:rPr>
          <w:lang w:val="en-US"/>
        </w:rPr>
        <w:t>Supplementary Data File 2: Top Gene Sets Enriched in MPRED Signature.</w:t>
      </w:r>
    </w:p>
    <w:p>
      <w:pPr>
        <w:pStyle w:val="Normal"/>
        <w:numPr>
          <w:ilvl w:val="0"/>
          <w:numId w:val="2"/>
        </w:numPr>
        <w:rPr/>
      </w:pPr>
      <w:r>
        <w:rPr>
          <w:lang w:val="en-US"/>
        </w:rPr>
        <w:t>Supplementary Data File 3: Top Gene Sets Enriched in DEX signature.</w:t>
      </w:r>
    </w:p>
    <w:p>
      <w:pPr>
        <w:pStyle w:val="Normal"/>
        <w:numPr>
          <w:ilvl w:val="0"/>
          <w:numId w:val="2"/>
        </w:numPr>
        <w:rPr/>
      </w:pPr>
      <w:r>
        <w:rPr>
          <w:lang w:val="en-US"/>
        </w:rPr>
        <w:t>Supplementary Data File 4: Leading Edge Subsets for MPRED GeneSets showing individual genes and their correlations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  <w:t>SUPPLEMENTARY TABLES</w:t>
      </w:r>
    </w:p>
    <w:p>
      <w:pPr>
        <w:pStyle w:val="Normal"/>
        <w:jc w:val="both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Supplementary Table S1. Publications and Databases Used to Compile the ICHR Curated Gene Set Dataset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53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1"/>
        <w:gridCol w:w="7711"/>
        <w:gridCol w:w="870"/>
      </w:tblGrid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ource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escription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e Sets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ndersson et al. Leukemia 2005;19(6):1042-50.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filing of leukaemia cell lines with specific genetic aberrations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ndersson et al. PNAS 2005;102(52):19069-74.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filing of ALL versus normal haematopoietic sub-populations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rmstrong et al. Nat Genet 2002;30(1):41-7.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ignatures associated with MLL-translocations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esley et al. British J Haematology 2005;131(4):447-56.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ignatures associated with relapse in childhood ALL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hojwani et al. Blood 2006;108(2):711-7.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iological pathways associated with relapse in childhood ALL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oag et al. Leukemia 2006;20(10):1731-7.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file of non-leukaemic CD34+ cells versus ALL cells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rio G et al. Blood 2005;105(2):821-6.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files associated with molecular treatment response in childhood ALL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iaretti S et al. Clin Cancer Res 2005;11(20):7209-19.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ignatures of lineage derivation and transformation in adult B-lineage ALL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an et al. Cancer Res 2002;62(4):1139-47.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emosensitivity profiles for 55 anticancer drugs in human cell lines.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Dik WA et al. Leukemia 2005;19(11):1948-57.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LM-AF10+ T-ALL expression profiles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errando et al. Blood 2003;102(1):262-8.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ignatures in MLL-rearranged T-lineage and B-precursor acute leukaemias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ine BM et al. Cancer Res 2005;65(1):291-9.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Profile of the </w:t>
            </w:r>
            <w:r>
              <w:rPr>
                <w:i/>
                <w:lang w:val="en-US"/>
              </w:rPr>
              <w:t>in vitro</w:t>
            </w:r>
            <w:r>
              <w:rPr>
                <w:lang w:val="en-US"/>
              </w:rPr>
              <w:t xml:space="preserve"> response to l-asparaginase in ALL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linsky GV et al. J Clin Invest 2005;115(6):1503-21.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ignatures predicting therapy failure in patients with multiple types of cancer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yorffy B et al. Int J Cancer 2005.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filing of 30 cancer cell lines and resistance to 11 anticancer drugs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offmann K et al. Genes Chromosomes Cancer 2004;41:309-20.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filing target genes of the proto-oncogene HOX1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Holleman et al. N Engl J Med 2004;351(6):533-42.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ignatures of drug-resistant ALL and response to treatment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Kager et al. J Clin Invest 2005;115(1):110-7.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olate pathway signatures in subtypes of ALL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e-DE"/>
              </w:rPr>
              <w:t xml:space="preserve">Kirschner-Schwabe R et al. </w:t>
            </w:r>
            <w:r>
              <w:rPr>
                <w:lang w:val="en-US"/>
              </w:rPr>
              <w:t>Clin Cancer Res 2006;12(15):4553-61.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ignatures of relapse in childhood ALL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ohlmann et al. Leukemia 2004;18(1):63-71.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ignatures of paediatric and adult ALL subtypes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amb et al. Science 2006;313(5795):1929-35.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mall molecule signatures from the Connectivity Map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ugthart S et al. Cancer Cell 2005;7(4):375-86.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files of therapy resistance and treatment response in childhood ALL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dh et al. Genomics 2003;81(6):543-55.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file of glucocorticoid-sensitive and resistant CEM cells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Muschen M et al. PNAS 2002;99(15):10014-9.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olecular portraits of B cell lineage commitment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bexer P et al. Oncogene 2001;20(32):4324-36.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xpression profiling of glucocorticoid-treated T-ALL cell lines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maswamy S et al. Nat Genet 2003;33(1):49-54.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olecular signature of metastasis in primary solid tumours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maswamy S et al. PNAS 2001;98(26):15149-54.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lticlass cancer diagnosis using tumour gene expression signatures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Rhodes DR et al. PNAS 2004;101(25):9309-14.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anscriptional profiles of neoplastic transformation and progression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ickardson L et al. Br J Cancer 2005;93(4):483-92.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rug resistance gene expression profiles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Rozovskaia T et al. PNAS 2003;100(13):7853-8.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files of acute leukaemias with ALL-1 rearrangements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chmidt S et al. Blood 2006;107(5):2061-9.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lucocorticoid-response genes in children with ALL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Schraets D et al. Oncogene 2003;22(23):3655-68.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file of MLL-mediated transcriptional gene regulation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aib F et al. Cancer Res 2005;65(22):10255-64.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files of the p53 tumor suppressor network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Staunton JE et al. PNAS 2001;98(19):10787-92.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emosensitivity prediction by transcriptional profiling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2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RING database (http://string.embl.de)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unctional networks associated with individual genes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oren A et al. Stem Cells 2005;23(8):1142-53.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D133-positive haematopoietic stem cell profiles versus leukaemia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sutsumi S et al. Cancer Res 2003;63(16):4882-7.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ignatures in paediatric ALL patients with MLL rearrangements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ei G et al. Cancer Cell 2006.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anscriptional profile of glucocorticoid resistance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illenbrock H et al. Leukemia 2004;18(7):1270-7.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mmunophenotype, treatment response and relapse in childhood ALL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Yeoh EJ et al. Cancer Cell 2002;1(2):133-43.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ubtype discovery and prediction of outcome in pediatric ALL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Yocum AK et al. J Proteome Res 2006;5(10):2743-2753.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iomarkers and pharmacological targets in t(4;11) leukaemia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Zembutsu H et al. Cancer Res 2002;62(2):518-27.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files of anticancer sensitivity in 85 human cancer xenografts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  <w:tc>
          <w:tcPr>
            <w:tcW w:w="771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otal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12</w:t>
            </w:r>
          </w:p>
        </w:tc>
      </w:tr>
    </w:tbl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  <w:r>
        <w:br w:type="page"/>
      </w:r>
    </w:p>
    <w:p>
      <w:pPr>
        <w:pStyle w:val="Normal"/>
        <w:jc w:val="both"/>
        <w:rPr/>
      </w:pPr>
      <w:r>
        <w:rPr>
          <w:b/>
          <w:lang w:val="en-US"/>
        </w:rPr>
        <w:t xml:space="preserve"> </w:t>
      </w:r>
      <w:r>
        <w:rPr>
          <w:b/>
          <w:lang w:val="en-US"/>
        </w:rPr>
        <w:t>Supplementary Table S2.</w:t>
        <w:tab/>
        <w:t xml:space="preserve">Top 100 Probe Sets Correlating with MPRED IC50 in T-ALL Cells Lines. </w:t>
      </w:r>
      <w:r>
        <w:rPr>
          <w:lang w:val="en-US"/>
        </w:rPr>
        <w:t>Probe sets in bold represent those in common with the top 100 probe sets correlating with DEX resistance (Table S3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53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"/>
        <w:gridCol w:w="2308"/>
        <w:gridCol w:w="1843"/>
        <w:gridCol w:w="9008"/>
        <w:gridCol w:w="1416"/>
      </w:tblGrid>
      <w:tr>
        <w:trPr>
          <w:trHeight w:val="715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ank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obe S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e Symbol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escriptio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rrelation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0773_s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PHN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phyri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15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08574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SOX14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RY (sex determining region Y)-related HMG box 1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91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12592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IGJ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mmunoglobulin J polypeptide, linker protein for immunoglobulin alpha and mu polypeptid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905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12079_s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MLL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yeloid/lymphoid or mixed-lineage leukemia (trithorax homolog, Drosophila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0.904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12076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MLL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yeloid/lymphoid or mixed-lineage leukemia (trithorax homolog, Drosophila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0.895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6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16624_s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MLL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yeloid/lymphoid or mixed-lineage leukemia (trithorax homolog, Drosophila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0.893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7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10491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-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0.889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7871_s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IF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crophage migration inhibitory factor (glycosylation-inhibiting factor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86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4683_s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LK1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DC-like kinase 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882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0249_s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NCOA1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uclear receptor coactivator 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882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6532_x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-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78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2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11914_x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NF1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neurofibromin 1 (neurofibromatosis, von Recklinghausen disease, Watson disease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0.877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8708_x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IF5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eukaryotic translation initiation factor 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76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4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15743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NMT2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-myristoyltransferase 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0.873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3334_x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TREX2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hree prime repair exonuclease 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72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3677_s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TARBP2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TAR (HIV) RNA binding protein 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72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7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18403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HSPC132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ypothetical protein HSPC13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872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6323_x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OPHN1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ligophrenin 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87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9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20719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FLJ13769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ypothetical protein FLJ1376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0.868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0250_x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DSL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denylosuccinate lyas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66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20046_s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CCNL1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yclin L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0.866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2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12080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MLL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yeloid/lymphoid or mixed-lineage leukemia (trithorax homolog, Drosophila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0.865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7949_s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VKORC1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tamin K epoxide reductase complex, subunit 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65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FFX-CreX-3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-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863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5063_x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LJ20331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ypothetical protein FLJ2033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863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4516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TXN7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taxin 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862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FFX-M27830_5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OX18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RY (sex determining region Y)-box 1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861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8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02433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SLC35B1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olute carrier family 35, member B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86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9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09503_s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PSMC5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oteasome (prosome, macropain) 26S subunit, ATPase, 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86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1932_s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14orf87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romosome 14 open reading frame 8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59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3791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MXL1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mx-like 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859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2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06936_x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-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0.859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9080_x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TXNL2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hioredoxin-like 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59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1175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TMX2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hioredoxin-related transmembrane protein 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57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7707_s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EC13L1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EC13-like 1 (S. cerevisiae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57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1882_x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UT6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ucosyltransferase 6 (alpha (1,3) fucosyltransferase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56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1662_s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VDAC2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oltage-dependent anion channel 2 /// voltage-dependent anion channel 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55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0573_s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OLR3C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olymerase (RNA) III (DNA directed) polypeptide C (62kD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55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9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21923_s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NPM1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ucleophosmin (nucleolar phosphoprotein B23, numatri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854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0818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TP5O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TP synthase, H+ transporting, mitochondrial F1 complex, O subunit (oligomycin sensitivity conferring protei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54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2151_s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UBADC1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biquitin associated domain containing 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54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2980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HSA2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HA1, activator of heat shock 90kDa protein ATPase homolog 2 (yeast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853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3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12984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-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0.851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8836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PP21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ibonuclease P 21kDa subuni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49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5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13043_s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THRAP4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hyroid hormone receptor associated protein 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849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9452_s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VTI1B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esicle transport through interaction with t-SNAREs homolog 1B (yeast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48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8996_s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OLR2C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olymerase (RNA) II (DNA directed) polypeptide C, 33kD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47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6858_x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-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846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2087_s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RAL1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Era G-protein-like 1 (E. coli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46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6769_x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9orf150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romosome 9 open reading frame 15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845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5771_x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ET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t proto-oncogene (multiple endocrine neoplasia and medullary thyroid carcinoma 1, Hirschsprung disease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45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2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00614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CLTC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lathrin, heavy polypeptide (Hc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845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8290_s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IF5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eukaryotic translation initiation factor 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45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4323_x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NF1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neurofibromin 1 (neurofibromatosis, von Recklinghausen disease, Watson disease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844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1351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TR1A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-hydroxytryptamine (serotonin) receptor 1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42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8787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RPL3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itochondrial ribosomal protein L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42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5385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TO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ats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84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9107_x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NCOA1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uclear receptor coactivator 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839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5067_x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RDX2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eroxiredoxin 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839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2840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TAF15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AF15 RNA polymerase II, TATA box binding protein (TBP)-associated factor, 68kD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838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2475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NIFIE14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even transmembrane domain protei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38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0232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CD4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tearoyl-CoA desaturase 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837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63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00643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HDLBP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igh density lipoprotein binding protein (vigili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836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64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19317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POLI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olymerase (DNA directed) iot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0.836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FFX-BioC-5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-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836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FFX-r2-P1-cre-3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-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836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2569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KIAA0650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AA0650 protei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836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7884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LJ10774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-acetyltransferase-like protei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35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4307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KIAA0329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AA032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834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1180_s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NAI3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uanine nucleotide binding protein (G protein), alpha inhibiting activity polypeptide 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34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3989_x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21orf18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romosome 21 open reading frame 1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34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2577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KIAA0650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AA0650 protei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834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8199_s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NOL6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ucleolar protein family 6 (RNA-associated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34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7365_x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USP34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biquitin specific protease 3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833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2400_s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RF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erum response factor (c-fos serum response element-binding transcription factor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32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2315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-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83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3477_x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EF1A1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eukaryotic translation elongation factor 1 alpha 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828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78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03503_s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PEX14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eroxisomal biogenesis factor 1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828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79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01249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SLC2A1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olute carrier family 2 (facilitated glucose transporter), member 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828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FFX-CreX-5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-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826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8305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-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26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4373_s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AP350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entrosome-associated protein 35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826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0820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SMD8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roteasome (prosome, macropain) 26S subunit, non-ATPase, 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25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0386_s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TX1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etaxin 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25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FFX-r2-Ec-bioD-5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-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825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4233_s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HKA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oline kinase alph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25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4774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VI2A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ecotropic viral integration site 2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824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8898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T120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embrane protein expressed in epithelial-like lung adenocarcinom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24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9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FFX-r2-P1-cre-5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-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823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2579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KIAA0650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AA0650 protei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823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4366_s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TF3C2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neral transcription factor IIIC, polypeptide 2, beta 110kD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22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2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6136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ZD5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rizzled homolog 5 (Drosophila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22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2415_s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SPBP1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sp70-interacting protei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22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8696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CT5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aperonin containing TCP1, subunit 5 (epsilo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21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9459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OLR3B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olymerase (RNA) III (DNA directed) polypeptide B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21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6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9100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FRD2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rferon-related developmental regulator 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21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7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2937_x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GI-96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GI-96 protei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9219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LJ20512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ypothetical protein FLJ2051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19</w:t>
            </w:r>
          </w:p>
        </w:tc>
      </w:tr>
      <w:tr>
        <w:trPr>
          <w:trHeight w:val="26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07396_s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lang w:val="en-US"/>
              </w:rPr>
            </w:pPr>
            <w:r>
              <w:rPr>
                <w:i/>
                <w:lang w:val="en-US"/>
              </w:rPr>
              <w:t>ALG3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asparagine-linked glycosylation 3 homolog (yeast, alpha-1,3-mannosyltransferase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819</w:t>
            </w:r>
          </w:p>
        </w:tc>
      </w:tr>
      <w:tr>
        <w:trPr>
          <w:trHeight w:val="26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212680_x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lang w:val="en-US"/>
              </w:rPr>
            </w:pPr>
            <w:r>
              <w:rPr>
                <w:i/>
                <w:lang w:val="en-US"/>
              </w:rPr>
              <w:t>PPP1R14B</w:t>
            </w:r>
          </w:p>
        </w:tc>
        <w:tc>
          <w:tcPr>
            <w:tcW w:w="9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Protein phosphatase 1, regulatory (inhibitor) subunit 14B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0.819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Table S3.</w:t>
        <w:tab/>
        <w:t xml:space="preserve">Top 100 Probe Sets Correlating with DEX IC50 in T-ALL Cells Lines. </w:t>
      </w:r>
      <w:r>
        <w:rPr>
          <w:lang w:val="en-US"/>
        </w:rPr>
        <w:t>Probe sets in bold represent those in common with the top 100 probe sets correlating with MPRED resistance (Table S2)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54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"/>
        <w:gridCol w:w="2592"/>
        <w:gridCol w:w="1559"/>
        <w:gridCol w:w="8930"/>
        <w:gridCol w:w="1559"/>
      </w:tblGrid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ank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obe Se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e Symbol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escrip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rrelation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08574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SOX14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RY (sex determining region Y)-related HMG box 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884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00614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CLTC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lathrin, heavy polypeptide (Hc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881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15743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NMT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-myristoyltransferase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0.867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3385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DGKA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acylglycerol kinase, alpha 80kD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863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12076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MLL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yeloid/lymphoid or mixed-lineage leukemia (trithorax homolog, Drosophila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0.859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6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19317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POLI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olymerase (DNA directed) iot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0.858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7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02433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SLC35B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olute carrier family 35, member B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857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03503_s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PEX14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eroxisomal biogenesis factor 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856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8689_s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RPN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ibophorin 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52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0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16624_s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MLL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yeloid/lymphoid or mixed-lineage leukemia (trithorax homolog, Drosophila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0.851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3929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-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Transcribed locus, weakly similar to XP_375099.1 hypothetical protein LOC283585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851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2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12080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MLL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yeloid/lymphoid or mixed-lineage leukemia (trithorax homolog, Drosophila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0.849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6790_s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NDUFB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ADH dehydrogenase (ubiquinone) 1 beta subcomplex, 1, 7kD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849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3399_x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RPN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ibophorin 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43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5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09503_s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PSMC5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oteasome (prosome, macropain) 26S subunit, ATPase, 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843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21155_x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-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841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7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20719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FLJ13769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ypothetical protein FLJ137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0.840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7039_x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ELK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LK1, member of ETS oncogene famil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39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1959_s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MYCBP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YC binding protein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836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8046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HIST1H4A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istone 1, H4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835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5802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TRPC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ransient receptor potential cation channel, subfamily C, member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834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9700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PLXDC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lexin domain containing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832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5934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PLCL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hospholipase C-like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830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8819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RAB8A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AB8A, member RAS oncogene famil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28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4852_x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VPS13A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acuolar protein sorting 13A (yeast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826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4051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PKNOX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BX/knotted 1 homeobox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824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21800_s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FLJ22175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ypothetical protein FLJ221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23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8014_x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AD7C-NTP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euronal thread protein AD7c-NT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820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3491_x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RPN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ibophorin 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17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5221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-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816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1565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SH3GL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H3-domain GRB2-like 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815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2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13043_s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THRAP4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hyroid hormone receptor associated protein 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813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3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20046_s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CCNL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yclin L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0.812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2721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SFRS1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plicing factor, arginine/serine-rich 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812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8803_s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SRP7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ignal recognition particle 72kD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11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6557_x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IGHG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mmunoglobulin heavy constant gamma 1 (G1m marker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809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21103_s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FLJ1114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ypothetical protein FLJ111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808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5803_s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TRPC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ransient receptor potential cation channel, subfamily C, member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807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5331_s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C5orf19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hromosome 5 open reading frame 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06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2850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ABCD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TP-binding cassette, sub-family D (ALD), member 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806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7906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KLHDC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kelch domain containing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805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1695_s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NP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ucleoside phosphoryl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05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5559_s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PCSK5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protein convertase subtilisin/kexin type 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804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4258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CHD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hromodomain helicase DNA binding protein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803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5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11914_x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NF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neurofibromin 1 (neurofibromatosis, von Recklinghausen disease, Watson diseas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0.802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9856_x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-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798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3533_s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CUL5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ullin 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798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22167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PVRL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oliovirus receptor-related 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797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9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06936_x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-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0.794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0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12984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-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0.794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5345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BARD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RCA1 associated RING domain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793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2355_s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GTF2F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eneral transcription factor IIF, polypeptide 1, 74kD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93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5149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-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DNA clone IMAGE:5260262, partial cd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792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6460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SHREW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ransmembrane protein SHREW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792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4387_x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MRP6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itochondrial ribosomal protein 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791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2723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PTDSR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hosphatidylserine recept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91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7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01249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SLC2A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olute carrier family 2 (facilitated glucose transporter), member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788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8103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FTSJ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tsJ homolog 3 (E. col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88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5656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LMAN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ectin, mannose-binding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786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9495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CEP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entrosomal protein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86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7540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-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786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62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18403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HSPC13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ypothetical protein HSPC1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785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63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00643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HDLBP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igh density lipoprotein binding protein (vigili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785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3201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PMM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hosphomannomutase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84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5409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FOSL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OS-like antigen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83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3077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YTHDC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TH domain containing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781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5789_s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SHREW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ransmembrane protein SHREW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781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2943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KIAA0528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KIAA0528 gene produc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781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21883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PKNOX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BX/knotted 1 homeobox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779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5566_x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LYPLA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ysophospholipase 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79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4096_s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ELL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longation factor RNA polymerase 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79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2921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SMYD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ET and MYND domain containing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778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2622_s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ATXN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taxin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778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20041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SMP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MP3 mannosyltransfer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778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5507_x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RAB22A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AB22A, member RAS oncogene famil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778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5069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NMT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-myristoyltransferase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777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77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12079_s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MLL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yeloid/lymphoid or mixed-lineage leukemia (trithorax homolog, Drosophila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0.777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7663_x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GAGE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 antigen 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77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2121_s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BC-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utative breast adenocarcinoma marker (32k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76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4094_s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KIAA0669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KIAA0669 gene produc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776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1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12592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IGJ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mmunoglobulin J polypeptide, linker protein for immunoglobulin alpha and mu polypeptid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775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2513_s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USP3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biquitin specific protease 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773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3649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SFRS7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plicing factor, arginine/serine-rich 7, 35kD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773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4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10491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-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0.772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9648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FLJ10116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hn-dependent transcript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72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1960_s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MYCBP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YC binding protein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772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3703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LOC150759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ypothetical protein LOC1507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772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4833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APG12L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PG12 autophagy 12-like (S. cerevisia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70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9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4357_s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LIMK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IM domain kinase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70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1272_s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DGKA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acylglycerol kinase, alpha 80kD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770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7218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F9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agulation factor IX (plasma thromboplastic component, Christmas disease, hemophilia B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769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2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3262_s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FAM50A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amily with sequence similarity 50, member 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69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5407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RECK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version-inducing-cysteine-rich protein with kazal motif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768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1932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HNRPA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eterogeneous nuclear ribonucleoprotein A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768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2583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-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768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96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21923_s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NPM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ucleophosmin (nucleolar phosphoprotein B23, numatri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766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7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6702_x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-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766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1805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PRKAG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tein kinase, AMP-activated, gamma 1 non-catalytic subuni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66</w:t>
            </w:r>
          </w:p>
        </w:tc>
      </w:tr>
      <w:tr>
        <w:trPr>
          <w:trHeight w:val="30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99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01790_s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  <w:lang w:val="en-US"/>
              </w:rPr>
            </w:pPr>
            <w:r>
              <w:rPr>
                <w:i/>
                <w:color w:val="000000"/>
                <w:szCs w:val="20"/>
                <w:lang w:val="en-US"/>
              </w:rPr>
              <w:t>DHCR7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7-dehydrocholesterol reduct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0.766</w:t>
            </w:r>
          </w:p>
        </w:tc>
      </w:tr>
      <w:tr>
        <w:trPr>
          <w:trHeight w:val="30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00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12402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  <w:lang w:val="en-US"/>
              </w:rPr>
            </w:pPr>
            <w:r>
              <w:rPr>
                <w:i/>
                <w:color w:val="000000"/>
                <w:szCs w:val="20"/>
                <w:lang w:val="en-US"/>
              </w:rPr>
              <w:t>KIAA085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KIAA08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-0.766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Supplementary Table S4. MPRED leading edge genesets that significantly predict relapse-free survival in primary patient specimens.</w:t>
      </w:r>
      <w:r>
        <w:rPr>
          <w:lang w:val="en-US"/>
        </w:rPr>
        <w:t xml:space="preserve"> Leading edge subsets from the top 20 MPRED genesets from each database were used to predict outcome using microarray data from T-lineage and B-lineage primary patient specimens (Beesley et al BJH 2005). Significant leading edge genesets are bolded (p&lt;0.05, by permutation modelling); those significant in both lineages are highlighted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51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0"/>
        <w:gridCol w:w="865"/>
        <w:gridCol w:w="5167"/>
        <w:gridCol w:w="1070"/>
        <w:gridCol w:w="1238"/>
        <w:gridCol w:w="1030"/>
        <w:gridCol w:w="1134"/>
      </w:tblGrid>
      <w:tr>
        <w:trPr>
          <w:trHeight w:val="300" w:hRule="atLeast"/>
        </w:trPr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Geneset Name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Data Set</w:t>
            </w:r>
          </w:p>
        </w:tc>
        <w:tc>
          <w:tcPr>
            <w:tcW w:w="5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Geneset Description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GeneSet Siz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Genes in Leading Edg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T-Lineage p-valu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B-lineage p-value</w:t>
            </w:r>
          </w:p>
        </w:tc>
      </w:tr>
      <w:tr>
        <w:trPr>
          <w:trHeight w:val="300" w:hRule="atLeast"/>
        </w:trPr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GUIRRE_PANCREAS_CHR17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2</w:t>
            </w:r>
          </w:p>
        </w:tc>
        <w:tc>
          <w:tcPr>
            <w:tcW w:w="5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hromosome 17 copy number driven expression in pancreatic cancer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IOSYNTHESIS_OF_STEROIDS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2</w:t>
            </w:r>
          </w:p>
        </w:tc>
        <w:tc>
          <w:tcPr>
            <w:tcW w:w="5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teroid biosynthesis pathway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RBON_FIXATION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2</w:t>
            </w:r>
          </w:p>
        </w:tc>
        <w:tc>
          <w:tcPr>
            <w:tcW w:w="5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rbon fixation pathway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15</w:t>
            </w:r>
          </w:p>
        </w:tc>
      </w:tr>
      <w:tr>
        <w:trPr>
          <w:trHeight w:val="300" w:hRule="atLeast"/>
        </w:trPr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GGAARNGGCNG_UNKNOWN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3</w:t>
            </w:r>
          </w:p>
        </w:tc>
        <w:tc>
          <w:tcPr>
            <w:tcW w:w="5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Uncharacterised transcription factor motif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HOLESTEROL_BIOSYNTHESIS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2</w:t>
            </w:r>
          </w:p>
        </w:tc>
        <w:tc>
          <w:tcPr>
            <w:tcW w:w="5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holesterol biosynthetic pathway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GAANCGGAANY_UNKNOWN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3</w:t>
            </w:r>
          </w:p>
        </w:tc>
        <w:tc>
          <w:tcPr>
            <w:tcW w:w="5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Uncharacterised transcription factor motif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7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74</w:t>
            </w:r>
          </w:p>
        </w:tc>
      </w:tr>
      <w:tr>
        <w:trPr>
          <w:trHeight w:val="300" w:hRule="atLeast"/>
        </w:trPr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KCGCNNNNNNNTGAYG_UNKNOWN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3</w:t>
            </w:r>
          </w:p>
        </w:tc>
        <w:tc>
          <w:tcPr>
            <w:tcW w:w="5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Uncharacterised transcription factor motif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NF2_PA2G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4</w:t>
            </w:r>
          </w:p>
        </w:tc>
        <w:tc>
          <w:tcPr>
            <w:tcW w:w="5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enes involved with PA2G4 proliferation-associated protein.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7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17</w:t>
            </w:r>
          </w:p>
        </w:tc>
      </w:tr>
      <w:tr>
        <w:trPr>
          <w:trHeight w:val="300" w:hRule="atLeast"/>
        </w:trPr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LAMB_COMBINED_PHENOTHIAZINE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ICHR</w:t>
            </w:r>
          </w:p>
        </w:tc>
        <w:tc>
          <w:tcPr>
            <w:tcW w:w="5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enes up-regulated in response to phenothiazine in cell line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LAMB_DEX_UP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ICHR</w:t>
            </w:r>
          </w:p>
        </w:tc>
        <w:tc>
          <w:tcPr>
            <w:tcW w:w="5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enes up-regulated in DEX sensitive ALL cell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MORF_DEAF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4</w:t>
            </w:r>
          </w:p>
        </w:tc>
        <w:tc>
          <w:tcPr>
            <w:tcW w:w="5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enes associated with DEAF1 (supressin - inhibitor of proliferation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MORF_GMPS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4</w:t>
            </w:r>
          </w:p>
        </w:tc>
        <w:tc>
          <w:tcPr>
            <w:tcW w:w="5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enes associated with guanine monphosphate synthetase (an MLL translocation partner).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MORF_MAP2K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4</w:t>
            </w:r>
          </w:p>
        </w:tc>
        <w:tc>
          <w:tcPr>
            <w:tcW w:w="5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enes involved in MAP2K2 signalling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2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MORF_PRDX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4</w:t>
            </w:r>
          </w:p>
        </w:tc>
        <w:tc>
          <w:tcPr>
            <w:tcW w:w="5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enes involved with Peroxiredoxin 3 - required for MYC-mediated proliferation and apoptosis after glucose starvation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8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MORF_SOD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4</w:t>
            </w:r>
          </w:p>
        </w:tc>
        <w:tc>
          <w:tcPr>
            <w:tcW w:w="5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enes involved with Superoxide dismutase 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5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4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OXIDATIVE_PHOSPHORYLATION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2</w:t>
            </w:r>
          </w:p>
        </w:tc>
        <w:tc>
          <w:tcPr>
            <w:tcW w:w="5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Oxidative phosphorylation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84</w:t>
            </w:r>
          </w:p>
        </w:tc>
      </w:tr>
      <w:tr>
        <w:trPr>
          <w:trHeight w:val="300" w:hRule="atLeast"/>
        </w:trPr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ENG_RAPAMYCIN_DOWN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2</w:t>
            </w:r>
          </w:p>
        </w:tc>
        <w:tc>
          <w:tcPr>
            <w:tcW w:w="5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own-regulated in response to Rapamycin starvation in haematopoietic cell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2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81</w:t>
            </w:r>
          </w:p>
        </w:tc>
      </w:tr>
      <w:tr>
        <w:trPr>
          <w:trHeight w:val="300" w:hRule="atLeast"/>
        </w:trPr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TAUNTON_66828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ICHR</w:t>
            </w:r>
          </w:p>
        </w:tc>
        <w:tc>
          <w:tcPr>
            <w:tcW w:w="5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Response to compound NSC668281 in NCI cell line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82</w:t>
            </w:r>
          </w:p>
        </w:tc>
      </w:tr>
      <w:tr>
        <w:trPr>
          <w:trHeight w:val="300" w:hRule="atLeast"/>
        </w:trPr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TRING_ELL_TOP100_ASSOCIATIONS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ICHR</w:t>
            </w:r>
          </w:p>
        </w:tc>
        <w:tc>
          <w:tcPr>
            <w:tcW w:w="5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enes associated with Elongation Factor RNA Polymerase II (an MLL translocation partner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TRING_GLUL_TOP100_ASSOCIATIONS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ICHR</w:t>
            </w:r>
          </w:p>
        </w:tc>
        <w:tc>
          <w:tcPr>
            <w:tcW w:w="5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enes associated with GLUL (Glutamine synthetase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V$ARNT_0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3</w:t>
            </w:r>
          </w:p>
        </w:tc>
        <w:tc>
          <w:tcPr>
            <w:tcW w:w="5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enes regulated by Aryl hydrocarbon receptor nuclear translocator (HIF1B).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9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9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66</w:t>
            </w:r>
          </w:p>
        </w:tc>
      </w:tr>
      <w:tr>
        <w:trPr>
          <w:trHeight w:val="300" w:hRule="atLeast"/>
        </w:trPr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V$ER_Q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3</w:t>
            </w:r>
          </w:p>
        </w:tc>
        <w:tc>
          <w:tcPr>
            <w:tcW w:w="5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enes regulated by ESR1: estrogen receptor 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9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0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V$MAX_0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3</w:t>
            </w:r>
          </w:p>
        </w:tc>
        <w:tc>
          <w:tcPr>
            <w:tcW w:w="5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enes regulated by MAX (includes MLL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0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V$MYC_Q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3</w:t>
            </w:r>
          </w:p>
        </w:tc>
        <w:tc>
          <w:tcPr>
            <w:tcW w:w="5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MYC-regulated genes (includes MLL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3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V$MYCMAX_0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3</w:t>
            </w:r>
          </w:p>
        </w:tc>
        <w:tc>
          <w:tcPr>
            <w:tcW w:w="5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enes regulated by MYC/MAX (e.g. MLL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9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1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V$MYCMAX_0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3</w:t>
            </w:r>
          </w:p>
        </w:tc>
        <w:tc>
          <w:tcPr>
            <w:tcW w:w="5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enes regulated by MYC/MAX (e.g. MLL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0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V$NFMUE1_Q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3</w:t>
            </w:r>
          </w:p>
        </w:tc>
        <w:tc>
          <w:tcPr>
            <w:tcW w:w="5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Uncharacterised transcription factor motif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8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8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70</w:t>
            </w:r>
          </w:p>
        </w:tc>
      </w:tr>
      <w:tr>
        <w:trPr>
          <w:trHeight w:val="300" w:hRule="atLeast"/>
        </w:trPr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V$PAX3_0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3</w:t>
            </w:r>
          </w:p>
        </w:tc>
        <w:tc>
          <w:tcPr>
            <w:tcW w:w="5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enes regulated by PAX3: paired box gene 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V$STAT1_0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3</w:t>
            </w:r>
          </w:p>
        </w:tc>
        <w:tc>
          <w:tcPr>
            <w:tcW w:w="5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enes regulated by STAT1: Signal Transducer and Activator of Transcription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8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8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V$USF_C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3</w:t>
            </w:r>
          </w:p>
        </w:tc>
        <w:tc>
          <w:tcPr>
            <w:tcW w:w="5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Uncharacterised transcription factor motif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0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V$USF2_Q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3</w:t>
            </w:r>
          </w:p>
        </w:tc>
        <w:tc>
          <w:tcPr>
            <w:tcW w:w="5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enes containing this uncharacterised transcription factor binding motif (e.g. MLL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8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7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V$YY1_Q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3</w:t>
            </w:r>
          </w:p>
        </w:tc>
        <w:tc>
          <w:tcPr>
            <w:tcW w:w="5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enes regulated by YY1 transcription factor – (involved in DNA repair/p53 pathways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7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8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28</w:t>
            </w:r>
          </w:p>
        </w:tc>
      </w:tr>
      <w:tr>
        <w:trPr>
          <w:trHeight w:val="300" w:hRule="atLeast"/>
        </w:trPr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VOXPHOS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2</w:t>
            </w:r>
          </w:p>
        </w:tc>
        <w:tc>
          <w:tcPr>
            <w:tcW w:w="5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Oxidative phosphorylation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8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92</w:t>
            </w:r>
          </w:p>
        </w:tc>
      </w:tr>
      <w:tr>
        <w:trPr>
          <w:trHeight w:val="300" w:hRule="atLeast"/>
        </w:trPr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WCTCNATGGY_UNKNOWN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3</w:t>
            </w:r>
          </w:p>
        </w:tc>
        <w:tc>
          <w:tcPr>
            <w:tcW w:w="5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Uncharacterised transcription factor motif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WEI_DOWN_IN_DEX_RESISTANCE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ICHR</w:t>
            </w:r>
          </w:p>
        </w:tc>
        <w:tc>
          <w:tcPr>
            <w:tcW w:w="5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enes down-regulated in DEX resistant ALL cell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16</w:t>
            </w:r>
          </w:p>
        </w:tc>
      </w:tr>
    </w:tbl>
    <w:p>
      <w:pPr>
        <w:pStyle w:val="Normal"/>
        <w:jc w:val="both"/>
        <w:rPr/>
      </w:pPr>
      <w:r>
        <w:br w:type="page"/>
      </w:r>
      <w:r>
        <w:rPr>
          <w:b/>
          <w:lang w:val="en-US"/>
        </w:rPr>
        <w:t xml:space="preserve">Supplementary Table S5. Canonical Genes Involved in Multi-Drug Resistance / Apoptosis / Survival Pathways, and their Correlation with Steroid IC50 in T-ALL cell Lines. </w:t>
      </w:r>
      <w:r>
        <w:rPr>
          <w:lang w:val="en-US"/>
        </w:rPr>
        <w:t>Probe sets with correlations greater than expected by chance after adjustment for the number of genes tested are given in bold; those significant versus one drug only are highlighted yellow (significance cut-off p&lt;0.004); those significant versus both drugs are highlighted red (significance cut-off p&lt;0.05). The gene list was compiled from the literatur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9"/>
        <w:gridCol w:w="6521"/>
        <w:gridCol w:w="1450"/>
        <w:gridCol w:w="1465"/>
        <w:gridCol w:w="1157"/>
        <w:gridCol w:w="1692"/>
        <w:gridCol w:w="1002"/>
      </w:tblGrid>
      <w:tr>
        <w:trPr>
          <w:trHeight w:val="300" w:hRule="atLeast"/>
        </w:trPr>
        <w:tc>
          <w:tcPr>
            <w:tcW w:w="837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MPRED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DEX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Gene Symbol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Gen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Probe Set ID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Correlation (r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Cs w:val="20"/>
                <w:lang w:val="en-US"/>
              </w:rPr>
            </w:pPr>
            <w:r>
              <w:rPr>
                <w:b/>
                <w:i/>
                <w:szCs w:val="20"/>
                <w:lang w:val="en-US"/>
              </w:rPr>
              <w:t>P</w:t>
            </w:r>
            <w:r>
              <w:rPr>
                <w:b/>
                <w:szCs w:val="20"/>
                <w:lang w:val="en-US"/>
              </w:rPr>
              <w:t>-value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Correlation (r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Cs w:val="20"/>
                <w:lang w:val="en-US"/>
              </w:rPr>
            </w:pPr>
            <w:r>
              <w:rPr>
                <w:b/>
                <w:i/>
                <w:szCs w:val="20"/>
                <w:lang w:val="en-US"/>
              </w:rPr>
              <w:t>P</w:t>
            </w:r>
            <w:r>
              <w:rPr>
                <w:b/>
                <w:szCs w:val="20"/>
                <w:lang w:val="en-US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ABCB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P-binding cassette, sub-family B (MDR/TAP), member 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9993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40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4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32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36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ABCB1 /// ABCB4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P-binding cassette, sub-family B (MDR/TAP) members 1 and 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9994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7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7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6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81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ABCB1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P-binding cassette, sub-family B (MDR/TAP), member 1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8288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1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4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9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45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ABCB1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P-binding cassette, sub-family B (MDR/TAP), member 1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1224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41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2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34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05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ABCB4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P-binding cassette, sub-family B (MDR/TAP), member 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7819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1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5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6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35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ABCB6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P-binding cassette, sub-family B (MDR/TAP), member 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3192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0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7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6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80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ABCB8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P-binding cassette, sub-family B (MDR/TAP), member 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6317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1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4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3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94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ABCB9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P-binding cassette, sub-family B (MDR/TAP), member 9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4209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8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6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4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01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ABCB9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P-binding cassette, sub-family B (MDR/TAP), member 9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7321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0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7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7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26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ABCC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P-binding cassette, sub-family C (CFTR/MRP), member 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2804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08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7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3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03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ABCC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P-binding cassette, sub-family C (CFTR/MRP), member 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2805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34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0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03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896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ABCC10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P-binding cassette, sub-family C (CFTR/MRP), member 1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5873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01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6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7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19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ABCC10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P-binding cassette, sub-family C (CFTR/MRP), member 1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3485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15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8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9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83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ABCC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P-binding cassette, sub-family C (CFTR/MRP), member 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6155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2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1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2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29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i/>
                <w:i/>
                <w:szCs w:val="20"/>
                <w:highlight w:val="yellow"/>
                <w:lang w:val="en-US"/>
              </w:rPr>
            </w:pPr>
            <w:r>
              <w:rPr>
                <w:i/>
                <w:szCs w:val="20"/>
                <w:highlight w:val="yellow"/>
                <w:lang w:val="en-US"/>
              </w:rPr>
              <w:t>ABCC3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Cs w:val="20"/>
                <w:highlight w:val="yellow"/>
                <w:lang w:val="en-US"/>
              </w:rPr>
            </w:pPr>
            <w:r>
              <w:rPr>
                <w:szCs w:val="20"/>
                <w:highlight w:val="yellow"/>
                <w:lang w:val="en-US"/>
              </w:rPr>
              <w:t>ATP-binding cassette, sub-family C (CFTR/MRP), member 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Cs w:val="20"/>
                <w:highlight w:val="yellow"/>
                <w:lang w:val="en-US"/>
              </w:rPr>
            </w:pPr>
            <w:r>
              <w:rPr>
                <w:szCs w:val="20"/>
                <w:highlight w:val="yellow"/>
                <w:lang w:val="en-US"/>
              </w:rPr>
              <w:t>208161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  <w:highlight w:val="yellow"/>
                <w:lang w:val="en-US"/>
              </w:rPr>
            </w:pPr>
            <w:r>
              <w:rPr>
                <w:b/>
                <w:szCs w:val="20"/>
                <w:highlight w:val="yellow"/>
                <w:lang w:val="en-US"/>
              </w:rPr>
              <w:t>0.75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  <w:highlight w:val="yellow"/>
                <w:lang w:val="en-US"/>
              </w:rPr>
            </w:pPr>
            <w:r>
              <w:rPr>
                <w:b/>
                <w:szCs w:val="20"/>
                <w:highlight w:val="yellow"/>
                <w:lang w:val="en-US"/>
              </w:rPr>
              <w:t>0.00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6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82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ABCC3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P-binding cassette, sub-family C (CFTR/MRP), member 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4979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22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1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39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44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ABCC3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P-binding cassette, sub-family C (CFTR/MRP), member 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9641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0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7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13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40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ABCC4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P-binding cassette, sub-family C (CFTR/MRP), member 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3196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9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4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7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17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ABCC5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P-binding cassette, sub-family C (CFTR/MRP), member 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9380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36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8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41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28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ABCC6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P-binding cassette, sub-family C (CFTR/MRP), member 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8480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1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2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8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60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ABCC6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P-binding cassette, sub-family C (CFTR/MRP), member 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5559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8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5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04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888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ABCC8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P-binding cassette, sub-family C (CFTR/MRP), member 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0246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0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3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6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53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ABCC9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P-binding cassette, sub-family C (CFTR/MRP), member 9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8561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71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0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64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ABCC9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P-binding cassette, sub-family C (CFTR/MRP), member 9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8562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3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2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13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40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ABCC9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P-binding cassette, sub-family C (CFTR/MRP), member 9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8462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2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2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03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05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AIF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poptosis-inducing factor, mitochondrion-associated, 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5512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69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0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57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AOX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ldehyde oxidase 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5082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3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3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14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99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AOX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ldehyde oxidase 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5083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5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5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8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73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APAF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poptotic peptidase activating factor 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4859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50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5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26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36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APAF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poptotic peptidase activating factor 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1553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45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9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23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92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ARF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RF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8750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4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0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4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ARF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RF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0065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3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2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9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59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ASNS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sparagine synthetas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5047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6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81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7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43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ATM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axia telangiectasia mutate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2672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46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8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48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65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ATM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ataxia telangiectasia mutated 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0858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22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2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36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76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ATM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ataxia telangiectasia mutated 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8442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30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7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36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86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ATR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axia telangiectasia and Rad3 relate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9903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45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8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58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ATR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axia telangiectasia and Rad3 relate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9902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2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2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31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60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BAD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CL2-antagonist of cell death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9364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5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5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8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78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BAD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CL2-antagonist of cell death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861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02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3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06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809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BAG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CL2-associated athanogen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1475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8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2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7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21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BAG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CL2-associated athanogen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2387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6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3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2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27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BAG3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CL2-associated athanogene 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7911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8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0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4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98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BAG4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CL2-associated athanogene 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9624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7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7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7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77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BAG5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CL2-associated athanogene 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2985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1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5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01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BAG5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CL2-associated athanogene 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2984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10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1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34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03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BAK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CL2-antagonist/killer 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3728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5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9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8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56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BAX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CL2-associated X protein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7029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29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8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30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71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BAX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CL2-associated X protein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8478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34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0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05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842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BAX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CL2-associated X protein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1833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27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2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00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81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BBC3 // PUMA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CL2 binding component 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1692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22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3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23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07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BCL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-cell CLL/lymphoma 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7005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9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4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5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BCL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-cell CLL/lymphoma 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3685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0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1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7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71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BCL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-cell CLL/lymphoma 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7004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07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80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01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56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CL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-cell CLL/lymphoma 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3684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0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7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6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81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CL2A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CL2-related protein A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5681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03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1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0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77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CL2L10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CL2-like 10 (apoptosis facilitator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21320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04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8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08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61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CL2L1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CL2-like 11 (apoptosis facilitator) / Bim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8536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8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1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28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CL2L1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CL2-like 11 (apoptosis facilitator) / Bim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22343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5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5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95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CL2L14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CL2-like 14 (apoptosis facilitator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21241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03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0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30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64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CL2L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CL2-like 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9311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10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0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0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75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BCL2L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CL2-like 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2312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3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3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4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07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BCL2L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CL2-like 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5037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0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2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7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79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BCL2L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CL2-like 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6665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15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7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06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823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BCL2L13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CL2-like 13 (apoptosis facilitator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7955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0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0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0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62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BFAR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ifunctional apoptosis regulator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8056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4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0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1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20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BID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H3 interacting domain death agonist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1725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9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1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5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57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BID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H3 interacting domain death agonist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4493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0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3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5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845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BIK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CL2-interacting killer (apoptosis-inducing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5780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9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0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5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87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BIRC5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urvivin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2094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0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3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9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83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BIRC5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urvivin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0334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6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7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9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94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BIRC5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urvivin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2095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9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9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5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93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ASP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spase 1, apoptosis-related cysteine proteas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9970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02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4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8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13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ASP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spase 1, apoptosis-related cysteine proteas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1367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11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9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6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63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ASP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spase 1, apoptosis-related cysteine proteas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1368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11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9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5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93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ASP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spase 1, apoptosis-related cysteine proteas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6011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21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4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3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16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ASP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spase 1, apoptosis-related cysteine proteas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1366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26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3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0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90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ASP10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spase 10, apoptosis-related cysteine proteas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0955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6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7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1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86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ASP10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spase 10, apoptosis-related cysteine proteas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1888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8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7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7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94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ASP10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spase 10, apoptosis-related cysteine proteas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5467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22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2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06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809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ASP10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spase 10, apoptosis-related cysteine proteas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0708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05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85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2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20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ASP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caspase 2, apoptosis-related cysteine protease 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9811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0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1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3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08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ASP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caspase 2, apoptosis-related cysteine protease 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1140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1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4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3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30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ASP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caspase 2, apoptosis-related cysteine protease 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8050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8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6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2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42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ASP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caspase 2, apoptosis-related cysteine protease 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4449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9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6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1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59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ASP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spase 2, apoptosis-related cysteine proteas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9812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3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0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9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91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ASP3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spase 3, apoptosis-related cysteine proteas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2763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4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0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2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12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ASP4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spase 4, apoptosis-related cysteine proteas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3596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49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6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22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11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ASP4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spase 4, apoptosis-related cysteine proteas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9310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42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1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17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40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ASP5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spase 5, apoptosis-related cysteine proteas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7500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1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4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2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25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ASP6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spase 6, apoptosis-related cysteine proteas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1464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57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2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45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90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ASP6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spase 6, apoptosis-related cysteine proteas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9790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26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4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32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37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ASP7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spase 7, apoptosis-related cysteine proteas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7181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5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5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60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ASP8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spase 8, apoptosis-related cysteine proteas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3373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44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9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14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20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ASP8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spase 8, apoptosis-related cysteine proteas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7686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41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2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2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30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ASP8AP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SP8 associated protein 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22201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2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4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14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95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ASP9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spase 9, apoptosis-related cysteine proteas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3984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3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4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0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31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ASP9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spase 9, apoptosis-related cysteine proteas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0775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43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0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07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802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CND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yclin D1 (PRAD1: parathyroid adenomatosis 1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8711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57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2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68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CND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yclin D1 (PRAD1: parathyroid adenomatosis 1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8712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15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8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18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16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DKN2A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DKN2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9644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12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7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2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60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DKN2A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DKN2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1156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6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82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08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52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DKN2A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DKN2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7039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06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83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01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70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DKN2B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DKN2B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7530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6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2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6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83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IAP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aculoviral IAP repeat-containing 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2076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40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3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30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76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IAP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aculoviral IAP repeat-containing 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0538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18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0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8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16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RADD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SP2 and RIPK1 domain containing adaptor with death domain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9833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75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0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1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22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YCS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ytochrome c, somatic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8905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75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0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54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YP1A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ytochrome P450, family 1, subfamily A, polypeptide 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5749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7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6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5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95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YP2D6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ytochrome P450, family 2, subfamily D, polypeptide 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5809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29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8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35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90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YP2D6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ytochrome P450, family 2, subfamily D, polypeptide 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7498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30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7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19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94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YP3A4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ytochrome P450, family 3, subfamily A, polypeptide 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5998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-0.70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0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-0.54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YP3A4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ytochrome P450, family 3, subfamily A, polypeptide 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5999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7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0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9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60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YP3A4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ytochrome P450, family 3, subfamily A, polypeptide 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8367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0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5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2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53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YP3A4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ytochrome P450, family 3, subfamily A, polypeptide 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0726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9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8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1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69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YP3A43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ytochrome P450, family 3, subfamily A, polypeptide 4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1442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30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6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40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31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YP3A43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ytochrome P450, family 3, subfamily A, polypeptide 4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1441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0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1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8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09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YP3A43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ytochrome P450, family 3, subfamily A, polypeptide 4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1440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9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4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6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818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YP3A43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ytochrome P450, family 3, subfamily A, polypeptide 4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7773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6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4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2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43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YP3A5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ytochrome P450, family 3, subfamily A, polypeptide 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5765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01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6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44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95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YP3A5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ytochrome P450, family 3, subfamily A, polypeptide 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4234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07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9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30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77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YP3A5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ytochrome P450, family 3, subfamily A, polypeptide 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4235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12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5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22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16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YP3A7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ytochrome P450, family 3, subfamily A, polypeptide 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1843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71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0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8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65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CYP3A7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ytochrome P450, family 3, subfamily A, polypeptide 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5939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23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9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17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28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DAPK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eath-associated protein kinase 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3139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19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8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31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49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DAXX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eath-associated protein 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1763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6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8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6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82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DCK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eoxycytidine kinas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3302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-0.66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0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-0.68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DcR3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regulator of telomere elongation helicase 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6092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9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4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21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33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DcR3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regulator of telomere elongation helicase 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3829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9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9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3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31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DcR3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regulator of telomere elongation helicase 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6467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8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1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0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02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DFFA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NA fragmentation factor, 45kDa, alpha polypeptid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3277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7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0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9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47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DFFB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NA fragmentation factor, beta (caspase-activated DNase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6752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0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3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6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DHFR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ihydrofolate Reductas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2532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43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0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54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DHFR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ihydrofolate Reductas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2534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30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7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50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58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DHFR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ihydrofolate Reductas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8808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10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0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34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11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DHFR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ihydrofolate Reductas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2533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08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5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19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91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ETV6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ETV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5585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28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0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23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99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FADD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Fas (TNFRSF6)-associated via death domain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2535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1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5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5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57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FAS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Fas (TNF receptor superfamily, member 6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4780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7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7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0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FAS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Fas (TNF receptor superfamily, member 6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6252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7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3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6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FAS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Fas (TNF receptor superfamily, member 6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4781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4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8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5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FAS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Fas (TNF receptor superfamily, member 6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5719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9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9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54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FAS-L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Fas ligand (TNF superfamily, member 6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0865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0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7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6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44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FAS-L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Fas ligand (TNF superfamily, member 6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1333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10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0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05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856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FLASH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SP8 associated protein 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22201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2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4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14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95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FLIP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SP8 and FADD-like apoptosis regulator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8485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13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2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9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90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FLIP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SP8 and FADD-like apoptosis regulator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1862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18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0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3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21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FLIP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SP8 and FADD-like apoptosis regulator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9939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10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1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3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41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FLIP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SP8 and FADD-like apoptosis regulator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4618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7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8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1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84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FLIP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SP8 and FADD-like apoptosis regulator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0563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16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4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8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72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FLIP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SP8 and FADD-like apoptosis regulator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1317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28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9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6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824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FLIP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CASP8 and FADD-like apoptosis regulator 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9508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26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4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5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854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FLIP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SP8 and FADD-like apoptosis regulator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1316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39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4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04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865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FOLH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folate hydrolase (prostate-specific membrane antigen) 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7487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39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4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44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96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FOLH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folate hydrolase (prostate-specific membrane antigen) 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7483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13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3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28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11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FOLH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folate hydrolase (prostate-specific membrane antigen) 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5860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25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6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23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93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FOLH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folate hydrolase (prostate-specific membrane antigen) 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5363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11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8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3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14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FPGS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folylpolyglutamate synthas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2945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4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0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9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64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GLUL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lutamate-ammonia ligase (glutamine synthase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0648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35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0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50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56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GLUL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lutamate-ammonia ligase (glutamine synthase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7202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33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2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47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73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GLUL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lutamate-ammonia ligase (glutamine synthase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5001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37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6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45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86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GSTM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lutathione S-transferase M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4550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9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9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5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95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GSTM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lutathione S-transferase M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5333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4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1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1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58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GSTP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lutathione S-transferase pi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0824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0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9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2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20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GSTT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lutathione S-transferase theta 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3815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9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5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6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HOXA9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HOXA9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9905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3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0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4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880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HRK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harakiri, BCL2 interacting protein (contains only BH3 domain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6864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24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8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45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86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HRK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Harakiri, BCL2 interacting protein (contains only BH3 domain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6865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16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6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25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54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HSP27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heat shock 27kDa protein 1 /// Meis1, homolog 3 (mouse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1841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30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7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45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91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IL10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interleukin 1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7433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26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3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4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14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LIVIN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aculoviral IAP repeat-containing 7 (livin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20451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45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9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37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63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MCL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myeloid cell leukemia sequence 1 (BCL2-related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0796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07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7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7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17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MCL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myeloid cell leukemia sequence 1 (BCL2-related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0798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06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82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6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50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MCL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myeloid cell leukemia sequence 1 (BCL2-related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0797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12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5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2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18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MCL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Myeloid cell leukemia sequence 1 (BCL2-related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4057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03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89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9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99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MCL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Myeloid cell leukemia sequence 1 (BCL2-related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4056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26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4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4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874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MGMT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O-6-methylguanine-DNA methyltransferas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4880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8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5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04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883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MTHFD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methylenetetrahydrofolate dehydrogenase (NADP+ dependent) 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2309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5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3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3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25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MTHFD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methylenetetrahydrofolate dehydrogenase (NADP+ dependent) 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1761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6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7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7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MVP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Major vault protein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2180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15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9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9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94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MYC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v-myc myelocytomatosis viral oncogene homolog (avian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2431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8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6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3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04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NAIP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LR family, apoptosis inhibitory protein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4861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53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4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50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56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NAIP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LR family, apoptosis inhibitory protein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4860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33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3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40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35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NOD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ucleotide-binding oligomerization domain containing 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21073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7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7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6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82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NQO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AD(P)H dehydrogenase, quinone 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1467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7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7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1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46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NQO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AD(P)H dehydrogenase, quinone 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0519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1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4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9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85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NQO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AD(P)H dehydrogenase, quinone 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1468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7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1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8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05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NR3C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uclear receptor subfamily 3, group C, member 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6321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55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3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44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93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NR3C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uclear receptor subfamily 3, group C, member 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1865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56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2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42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19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NR3C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uclear receptor subfamily 3, group C, member 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1866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55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3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39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47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NR3C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uclear receptor subfamily 3, group C, member 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1671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5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5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36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78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Omi-HtrA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HtrA serine peptidase 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3089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0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3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3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Omi-HtrA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HtrA serine peptidase 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1152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7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6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9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61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P53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5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1300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37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6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41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24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P53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5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1746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41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2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38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56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PARP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oly (ADP-ribose) polymerase family, member 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8644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72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0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67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PARPL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oly (ADP-ribose) polymerase family, member 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2239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2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3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0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32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PARPL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oly (ADP-ribose) polymerase family, member 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5773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6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7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0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72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PARPL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oly (ADP-ribose) polymerase family, member 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4086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2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1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5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85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PARPL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oly (ADP-ribose) polymerase family, member 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4752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5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8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4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00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PECAM-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latelet/endothelial cell adhesion molecule (CD31 antigen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8981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09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4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12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51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PECAM-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latelet/endothelial cell adhesion molecule (CD31 antigen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8983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00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8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06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814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PECAM-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latelet/endothelial cell adhesion molecule (CD31 antigen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8982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04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86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04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869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PMAIP1 // NOXA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horbol-12-myristate-13-acetate-induced protein 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4286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44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9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45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91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PMAIP1 // NOXA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horbol-12-myristate-13-acetate-induced protein 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4285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23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0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36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82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RB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RB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3132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51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4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28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10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RB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RB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1540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1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5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07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804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RIPK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receptor (TNFRSF)-interacting serine-threonine kinase 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9941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2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3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2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16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SMAC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iablo homolog (Drosophila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9350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75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0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57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TANK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RAF family member-associated NFKB activator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9451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42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1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14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15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TANK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RAF family member-associated NFKB activator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0458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16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5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1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90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TANK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RAF family member-associated NFKB activator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7616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31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5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01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58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TAP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ransporter 1, ATP-binding cassette, sub-family B (MDR/TAP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2307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19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8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4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05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TAP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ransporter 2, ATP-binding cassette, sub-family B (MDR/TAP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4770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03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89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8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00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TAP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ransporter 2, ATP-binding cassette, sub-family B (MDR/TAP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8428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5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8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2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47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TNF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umor necrosis factor (TNF superfamily, member 2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7113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5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6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3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03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TNF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umor necrosis factor (TNF superfamily, member 2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7113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5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6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3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03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TNFR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umor necrosis factor receptor superfamily, member 1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7643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3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0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5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53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TNFR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umor necrosis factor receptor superfamily, member 1B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3508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7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4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5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98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TOP2A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opoisomerase (DNA) II alph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1291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47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7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53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40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TOP2A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opoisomerase (DNA) II alph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1292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23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9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39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41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TOP2B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opoisomerase (DNA) II beta 180kD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1987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38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5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44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99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TPMT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hiopurine S-methyltransferas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3672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7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6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7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74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TPMT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hiopurine S-methyltransferas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3671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31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5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16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66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TRADD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NFRSF1A-associated via death domain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729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20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6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1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35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TRAF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NF receptor-associated factor 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5599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21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5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0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00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TRAF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NF receptor-associated factor 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4413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53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3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57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TRAF3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NF receptor-associated factor 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8315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53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4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71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TRAF4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NF receptor-associated factor 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1899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4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3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7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74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TRAF6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NF receptor-associated factor 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5558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3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2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4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868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TRAIL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tumor necrosis factor (ligand) superfamily, member 10 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2687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1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7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5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97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TRAIL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tumor necrosis factor (ligand) superfamily, member 10 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2688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4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1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3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18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TRAIL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tumor necrosis factor (ligand) superfamily, member 10 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4329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4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87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2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33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TRAIL-R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umor necrosis factor receptor superfamily, member 10b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9295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01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5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8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51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TRAIL-R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umor necrosis factor receptor superfamily, member 10b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0405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00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9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7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89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TRAIL-R3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umor necrosis factor receptor superfamily, member 10c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6222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37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7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36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75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TRAIL-R4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umor necrosis factor receptor superfamily, member 10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0654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2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2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4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80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TRAMP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umor necrosis factor receptor superfamily, member 2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9423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5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6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6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68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TUCAN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spase recruitment domain family, member 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4950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28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1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1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65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TWEAK-R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umor necrosis factor receptor superfamily, member 12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8368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3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0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5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83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TYMS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hymidylate synthetas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7684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37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7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36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77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TYMS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hymidylate synthetas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2589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11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9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24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72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UGT1A10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UDP glycosyltransferase 1 family, polypeptide A1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4532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42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1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48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68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UGT1A10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UDP glycosyltransferase 1 family, polypeptide A1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5125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15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9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35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94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UGT1A10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UDP glycosyltransferase 1 family, polypeptide A1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8596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1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4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4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07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UGT1A10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UDP glycosyltransferase 1 family, polypeptide A1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7126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29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9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32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45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XIAP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aculoviral IAP repeat-containing 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6537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27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2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33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24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XIAP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aculoviral IAP repeat-containing 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6536_s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42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1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09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27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XRCC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X-ray repair complementing defective repair in Chinese hamster cells 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3655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01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7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03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03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ZBTB7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okemon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9186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25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5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25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365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ZBTB7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okemon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22082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7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8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23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01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ZBTB7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okemon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3303_x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08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7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09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45</w:t>
            </w:r>
          </w:p>
        </w:tc>
      </w:tr>
      <w:tr>
        <w:trPr>
          <w:trHeight w:val="300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val="en-US"/>
              </w:rPr>
            </w:pPr>
            <w:r>
              <w:rPr>
                <w:i/>
                <w:szCs w:val="20"/>
                <w:lang w:val="en-US"/>
              </w:rPr>
              <w:t>ZBTB7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okemon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3299_a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08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5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0.01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49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851" w:right="851" w:gutter="0" w:header="0" w:top="1134" w:footer="709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jc w:val="both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  <w:t>SUPPLEMENTARY FIGURE LEGENDS</w:t>
      </w:r>
    </w:p>
    <w:p>
      <w:pPr>
        <w:pStyle w:val="Normal"/>
        <w:ind w:left="720" w:hanging="720"/>
        <w:jc w:val="both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p>
      <w:pPr>
        <w:pStyle w:val="Normal"/>
        <w:ind w:left="720" w:hanging="720"/>
        <w:jc w:val="both"/>
        <w:rPr/>
      </w:pPr>
      <w:r>
        <w:rPr>
          <w:b/>
          <w:lang w:val="en-US"/>
        </w:rPr>
        <w:t>Figure S1.</w:t>
      </w:r>
      <w:r>
        <w:rPr>
          <w:lang w:val="en-US"/>
        </w:rPr>
        <w:t xml:space="preserve"> </w:t>
      </w:r>
      <w:r>
        <w:rPr>
          <w:b/>
          <w:lang w:val="en-US"/>
        </w:rPr>
        <w:t xml:space="preserve">Comparison IC50 and doubling times in 15 T-ALL cell lines  </w:t>
      </w:r>
    </w:p>
    <w:p>
      <w:pPr>
        <w:pStyle w:val="Normal"/>
        <w:ind w:left="720" w:hanging="72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lang w:val="en-US"/>
        </w:rPr>
      </w:pPr>
      <w:r>
        <w:rPr/>
        <w:t>Comparison in 15 T-ALL cell lines of IC50 (log2) with doubling times, measured in hours (log2). A: for MPRED, giving a correlation of –0.86 and B: for DEX giving a correlation of –0.65.</w:t>
      </w:r>
    </w:p>
    <w:p>
      <w:pPr>
        <w:pStyle w:val="Normal"/>
        <w:ind w:left="720" w:hanging="7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jc w:val="both"/>
        <w:rPr/>
      </w:pPr>
      <w:r>
        <w:rPr>
          <w:b/>
          <w:lang w:val="en-US"/>
        </w:rPr>
        <w:t>Figure S2.  Summary of the known cellular effects of glucocorticoids (GCs).</w:t>
      </w:r>
    </w:p>
    <w:p>
      <w:pPr>
        <w:pStyle w:val="Normal"/>
        <w:jc w:val="both"/>
        <w:rPr/>
      </w:pPr>
      <w:r>
        <w:rPr>
          <w:lang w:val="en-US"/>
        </w:rPr>
        <w:t>A large number of studies have examined the cellular effects of GC exposure in lymphoid cells. These include: [1] inhibition of glucose uptake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; [2] down-regulation of glycolytic enzymes including hexokinase II </w:t>
      </w:r>
      <w:r>
        <w:rPr>
          <w:vertAlign w:val="superscript"/>
          <w:lang w:val="en-US"/>
        </w:rPr>
        <w:t>1-5</w:t>
      </w:r>
      <w:r>
        <w:rPr>
          <w:lang w:val="en-US"/>
        </w:rPr>
        <w:t xml:space="preserve">; [3] down-regulation of </w:t>
      </w:r>
      <w:r>
        <w:rPr>
          <w:i/>
          <w:lang w:val="en-US"/>
        </w:rPr>
        <w:t>MYC</w:t>
      </w:r>
      <w:r>
        <w:rPr>
          <w:lang w:val="en-US"/>
        </w:rPr>
        <w:t xml:space="preserve"> </w:t>
      </w:r>
      <w:r>
        <w:rPr>
          <w:vertAlign w:val="superscript"/>
          <w:lang w:val="en-US"/>
        </w:rPr>
        <w:t>6-8</w:t>
      </w:r>
      <w:r>
        <w:rPr>
          <w:lang w:val="en-US"/>
        </w:rPr>
        <w:t>; [4] inhibition of cholesterol synthesis</w:t>
      </w:r>
      <w:r>
        <w:rPr>
          <w:vertAlign w:val="superscript"/>
          <w:lang w:val="en-US"/>
        </w:rPr>
        <w:t>9</w:t>
      </w:r>
      <w:r>
        <w:rPr>
          <w:lang w:val="en-US"/>
        </w:rPr>
        <w:t>; [5] inhibition of cell cycle and proliferation</w:t>
      </w:r>
      <w:r>
        <w:rPr>
          <w:vertAlign w:val="superscript"/>
          <w:lang w:val="en-US"/>
        </w:rPr>
        <w:t>10-11</w:t>
      </w:r>
      <w:r>
        <w:rPr>
          <w:lang w:val="en-US"/>
        </w:rPr>
        <w:t>; [6] up-regulation of glutamine synthetase (</w:t>
      </w:r>
      <w:r>
        <w:rPr>
          <w:i/>
          <w:lang w:val="en-US"/>
        </w:rPr>
        <w:t>GLUL</w:t>
      </w:r>
      <w:r>
        <w:rPr>
          <w:lang w:val="en-US"/>
        </w:rPr>
        <w:t>)</w:t>
      </w:r>
      <w:r>
        <w:rPr>
          <w:vertAlign w:val="superscript"/>
          <w:lang w:val="en-US"/>
        </w:rPr>
        <w:t>12-13</w:t>
      </w:r>
      <w:r>
        <w:rPr>
          <w:lang w:val="en-US"/>
        </w:rPr>
        <w:t xml:space="preserve"> and glutaminase</w:t>
      </w:r>
      <w:r>
        <w:rPr>
          <w:vertAlign w:val="superscript"/>
          <w:lang w:val="en-US"/>
        </w:rPr>
        <w:t>14</w:t>
      </w:r>
      <w:r>
        <w:rPr>
          <w:lang w:val="en-US"/>
        </w:rPr>
        <w:t xml:space="preserve">; [7] transactivation and transrepression of multiple pathways, inhibition of protein synthesis, inhibition of RNA polymerase II </w:t>
      </w:r>
      <w:r>
        <w:rPr>
          <w:vertAlign w:val="superscript"/>
          <w:lang w:val="en-US"/>
        </w:rPr>
        <w:t>7,8,10,15</w:t>
      </w:r>
      <w:r>
        <w:rPr>
          <w:lang w:val="en-US"/>
        </w:rPr>
        <w:t>; and [8] ultimate apoptotic cell death</w:t>
      </w:r>
      <w:r>
        <w:rPr>
          <w:vertAlign w:val="superscript"/>
          <w:lang w:val="en-US"/>
        </w:rPr>
        <w:t>2,8,15</w:t>
      </w:r>
      <w:r>
        <w:rPr>
          <w:lang w:val="en-US"/>
        </w:rPr>
        <w:t>. In the present study GC-resistance was associated with (a) up-regulation of glycolysis, OXPHOS, cholesterol biosynthesis, RNA polymerases, transcription factors, proliferation, and MYC-regulated pathways, (b) down-regulation of MLL expression and beta-oxidation pathways, (c) selective changes to amino acid and folate metabolism, and (d) sensitivity to mTOR pathway and ROS inhibitors. These changes indicate a proliferative metabolism that may serve to offset the adverse metabolic consequences of GC signaling.</w:t>
      </w:r>
    </w:p>
    <w:p>
      <w:pPr>
        <w:pStyle w:val="Normal"/>
        <w:ind w:left="720" w:hanging="7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i/>
          <w:lang w:val="en-US"/>
        </w:rPr>
        <w:t xml:space="preserve">References: (1) Tome ME et al. </w:t>
      </w:r>
      <w:r>
        <w:rPr>
          <w:i/>
          <w:lang w:val="de-DE"/>
        </w:rPr>
        <w:t xml:space="preserve">Biochim Biophys Acta 2004;169:57-72; (2) Schmidt et al. Blood 2006;107:2061-9; (3) Tonko M et al. FASEB J 2001;15:693-9; (4) Tissing et al. Blood 2007;109:3929-35; (5) Holleman et al. N Engl J Med 2004;351:533-42; (6) Thompson et al. </w:t>
      </w:r>
      <w:r>
        <w:rPr>
          <w:i/>
          <w:lang w:val="en-US"/>
        </w:rPr>
        <w:t>J Steroid Biochem Mol Biol 1999;69:453-61; (7) Obexer et al. Oncogene 2001;20:4324-36; (8) Ploner et al. J Steroid Biochem Mol Biol 2005;93:153-60; (9) Cutts &amp; Melnykovych. Exp Cell Res 1987;168:95-104; (10) Renner et al. Curr Mol Med 2003;3:707-17; (11) Ausserlechner et al. Cell Death Differen 2004;11:165-74; (12) Harmon &amp; Thompson. J Cell Physiol 1982;110,155-60; (13) Olkku et al. Bone 2004;34:320-9; (14) Dudrick et al. AmJ Surg 1993;165:34-9; (15) Schmidt et al. Cell Death Differen 2004;11:S45-55.</w:t>
      </w:r>
    </w:p>
    <w:p>
      <w:pPr>
        <w:pStyle w:val="Normal"/>
        <w:ind w:left="720" w:hanging="720"/>
        <w:jc w:val="both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jc w:val="both"/>
        <w:rPr>
          <w:i/>
          <w:i/>
          <w:lang w:val="en-US"/>
        </w:rPr>
      </w:pPr>
      <w:r>
        <w:rPr>
          <w:i/>
          <w:lang w:val="en-US"/>
        </w:rPr>
        <w:t>Abbreviations: VDAC, voltage dependent anion channel; G6P, glucose-6-phosphate; OXPHOS, oxidative phosphorylation; LDH, lactate dehydrogenase; ROS, reactive oxygen species; TCA, tricarboxylic acid (Krebs) cycle.</w:t>
      </w:r>
    </w:p>
    <w:p>
      <w:pPr>
        <w:pStyle w:val="Normal"/>
        <w:ind w:left="720" w:hanging="720"/>
        <w:rPr>
          <w:i/>
          <w:i/>
          <w:lang w:val="en-US"/>
        </w:rPr>
      </w:pPr>
      <w:r>
        <w:rPr>
          <w:i/>
          <w:lang w:val="en-US"/>
        </w:rPr>
      </w:r>
      <w:r>
        <w:br w:type="page"/>
      </w:r>
    </w:p>
    <w:p>
      <w:pPr>
        <w:pStyle w:val="Normal"/>
        <w:rPr>
          <w:b/>
          <w:b/>
          <w:caps/>
          <w:sz w:val="28"/>
          <w:u w:val="single"/>
          <w:lang w:val="en-US"/>
        </w:rPr>
      </w:pPr>
      <w:r>
        <w:rPr>
          <w:b/>
          <w:caps/>
          <w:sz w:val="28"/>
          <w:u w:val="single"/>
        </w:rPr>
        <w:t>Supplementary Figure S1</w:t>
      </w:r>
    </w:p>
    <w:p>
      <w:pPr>
        <w:pStyle w:val="Normal"/>
        <w:ind w:left="720" w:hanging="720"/>
        <w:jc w:val="both"/>
        <w:rPr>
          <w:b/>
          <w:b/>
          <w:caps/>
          <w:sz w:val="28"/>
          <w:u w:val="single"/>
          <w:lang w:val="en-US"/>
        </w:rPr>
      </w:pPr>
      <w:r>
        <w:rPr>
          <w:b/>
          <w:caps/>
          <w:sz w:val="28"/>
          <w:u w:val="single"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jc w:val="both"/>
        <w:rPr>
          <w:szCs w:val="20"/>
          <w:lang w:val="en-US" w:eastAsia="en-US"/>
        </w:rPr>
      </w:pPr>
      <w:r>
        <w:rPr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-372110</wp:posOffset>
                </wp:positionH>
                <wp:positionV relativeFrom="paragraph">
                  <wp:posOffset>7620</wp:posOffset>
                </wp:positionV>
                <wp:extent cx="6473825" cy="499681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73880" cy="4996800"/>
                          <a:chOff x="0" y="0"/>
                          <a:chExt cx="6473880" cy="499680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24640" y="772920"/>
                            <a:ext cx="6248880" cy="4088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 rot="16200000">
                            <a:off x="-812880" y="812880"/>
                            <a:ext cx="2070720" cy="444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AU"/>
                                </w:rPr>
                                <w:t>MPRED</w:t>
                              </w:r>
                              <w:r>
                                <w:rPr>
                                  <w:kern w:val="2"/>
                                  <w:szCs w:val="24"/>
                                  <w:sz w:val="32"/>
                                  <w:rFonts w:ascii="Arial" w:hAnsi="Arial" w:eastAsia="Times New Roman" w:cs="Arial"/>
                                  <w:color w:val="auto"/>
                                  <w:lang w:val="en-AU"/>
                                </w:rPr>
                                <w:t xml:space="preserve"> IC50 (log2)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2143800" y="4584240"/>
                            <a:ext cx="2935440" cy="412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93.3pt;margin-top:61.45pt;width:573.7pt;height:332.6pt" coordorigin="-1866,1229" coordsize="11474,665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-232;top:1229;width:9840;height:6437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-1866;top:1292;width:3260;height:700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4"/>
                            <w:rFonts w:ascii="Arial" w:hAnsi="Arial" w:eastAsia="Times New Roman" w:cs="Arial"/>
                            <w:color w:val="auto"/>
                            <w:lang w:val="en-AU"/>
                          </w:rPr>
                          <w:t>MPRED</w:t>
                        </w:r>
                        <w:r>
                          <w:rPr>
                            <w:kern w:val="2"/>
                            <w:szCs w:val="24"/>
                            <w:sz w:val="32"/>
                            <w:rFonts w:ascii="Arial" w:hAnsi="Arial" w:eastAsia="Times New Roman" w:cs="Arial"/>
                            <w:color w:val="auto"/>
                            <w:lang w:val="en-AU"/>
                          </w:rPr>
                          <w:t xml:space="preserve"> IC50 (log2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f" o:allowincell="f" style="position:absolute;left:2790;top:7231;width:4622;height:649;mso-wrap-style:none;v-text-anchor:middle" type="_x0000_t75">
                  <v:imagedata r:id="rId6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-79375</wp:posOffset>
                </wp:positionH>
                <wp:positionV relativeFrom="paragraph">
                  <wp:posOffset>44450</wp:posOffset>
                </wp:positionV>
                <wp:extent cx="2053590" cy="35941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3590" cy="3594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aps/>
                                <w:sz w:val="28"/>
                                <w:u w:val="single"/>
                              </w:rPr>
                            </w:pPr>
                            <w:r>
                              <w:rPr>
                                <w:caps/>
                                <w:sz w:val="28"/>
                                <w:u w:val="single"/>
                              </w:rPr>
                              <w:t>Figure 1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1.7pt;height:28.3pt;mso-wrap-distance-left:9.05pt;mso-wrap-distance-right:9.05pt;mso-wrap-distance-top:0pt;mso-wrap-distance-bottom:0pt;margin-top:3.5pt;mso-position-vertical-relative:text;margin-left:-6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aps/>
                          <w:sz w:val="28"/>
                          <w:u w:val="single"/>
                        </w:rPr>
                      </w:pPr>
                      <w:r>
                        <w:rPr>
                          <w:caps/>
                          <w:sz w:val="28"/>
                          <w:u w:val="single"/>
                        </w:rPr>
                        <w:t>Figure 1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720" w:hanging="7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caps/>
          <w:sz w:val="28"/>
          <w:u w:val="single"/>
          <w:lang w:val="en-US"/>
        </w:rPr>
      </w:pPr>
      <w:r>
        <w:rPr>
          <w:caps/>
          <w:sz w:val="28"/>
          <w:u w:val="single"/>
          <w:lang w:val="en-US"/>
        </w:rPr>
      </w:r>
    </w:p>
    <w:p>
      <w:pPr>
        <w:pStyle w:val="Normal"/>
        <w:ind w:left="720" w:hanging="720"/>
        <w:jc w:val="both"/>
        <w:rPr>
          <w:caps/>
          <w:sz w:val="28"/>
          <w:u w:val="single"/>
          <w:lang w:val="en-US"/>
        </w:rPr>
      </w:pPr>
      <w:r>
        <w:rPr>
          <w:caps/>
          <w:sz w:val="28"/>
          <w:u w:val="single"/>
          <w:lang w:val="en-US"/>
        </w:rPr>
      </w:r>
    </w:p>
    <w:p>
      <w:pPr>
        <w:pStyle w:val="Normal"/>
        <w:ind w:left="720" w:hanging="7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szCs w:val="20"/>
          <w:lang w:val="en-US" w:eastAsia="en-US"/>
        </w:rPr>
      </w:pPr>
      <w:r>
        <w:rPr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-370840</wp:posOffset>
                </wp:positionH>
                <wp:positionV relativeFrom="paragraph">
                  <wp:posOffset>3241675</wp:posOffset>
                </wp:positionV>
                <wp:extent cx="6456680" cy="50298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56600" cy="5029920"/>
                          <a:chOff x="0" y="0"/>
                          <a:chExt cx="6456600" cy="5029920"/>
                        </a:xfrm>
                      </wpg:grpSpPr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191880" y="808200"/>
                            <a:ext cx="6265080" cy="4175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 rot="16200000">
                            <a:off x="-829800" y="829800"/>
                            <a:ext cx="2070720" cy="410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AU"/>
                                </w:rPr>
                                <w:t>DEX</w:t>
                              </w:r>
                              <w:r>
                                <w:rPr>
                                  <w:kern w:val="2"/>
                                  <w:szCs w:val="24"/>
                                  <w:sz w:val="32"/>
                                  <w:rFonts w:ascii="Arial" w:hAnsi="Arial" w:eastAsia="Times New Roman" w:cs="Arial"/>
                                  <w:color w:val="auto"/>
                                  <w:lang w:val="en-AU"/>
                                </w:rPr>
                                <w:t xml:space="preserve"> IC50 (log2)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27960" y="4683600"/>
                            <a:ext cx="2937600" cy="345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US"/>
                                </w:rPr>
                                <w:t>Doubling Time (Hrs, log2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94.55pt;margin-top:318.9pt;width:573.75pt;height:332.4pt" coordorigin="-1891,6378" coordsize="11475,6648">
                <v:shape id="shape_0" stroked="f" o:allowincell="f" style="position:absolute;left:-282;top:6378;width:9865;height:6575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-1891;top:6412;width:3260;height:646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4"/>
                            <w:rFonts w:ascii="Arial" w:hAnsi="Arial" w:eastAsia="Times New Roman" w:cs="Arial"/>
                            <w:color w:val="auto"/>
                            <w:lang w:val="en-AU"/>
                          </w:rPr>
                          <w:t>DEX</w:t>
                        </w:r>
                        <w:r>
                          <w:rPr>
                            <w:kern w:val="2"/>
                            <w:szCs w:val="24"/>
                            <w:sz w:val="32"/>
                            <w:rFonts w:ascii="Arial" w:hAnsi="Arial" w:eastAsia="Times New Roman" w:cs="Arial"/>
                            <w:color w:val="auto"/>
                            <w:lang w:val="en-AU"/>
                          </w:rPr>
                          <w:t xml:space="preserve"> IC50 (log2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2767;top:12481;width:4625;height:54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4"/>
                            <w:rFonts w:ascii="Arial" w:hAnsi="Arial" w:eastAsia="Times New Roman" w:cs="Arial"/>
                            <w:color w:val="auto"/>
                            <w:lang w:val="en-US"/>
                          </w:rPr>
                          <w:t>Doubling Time (Hrs, log2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-122555</wp:posOffset>
                </wp:positionH>
                <wp:positionV relativeFrom="paragraph">
                  <wp:posOffset>3275330</wp:posOffset>
                </wp:positionV>
                <wp:extent cx="2053590" cy="35941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3590" cy="3594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aps/>
                                <w:sz w:val="28"/>
                                <w:u w:val="single"/>
                              </w:rPr>
                            </w:pPr>
                            <w:r>
                              <w:rPr>
                                <w:caps/>
                                <w:sz w:val="28"/>
                                <w:u w:val="single"/>
                              </w:rPr>
                              <w:t>Figure 1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1.7pt;height:28.3pt;mso-wrap-distance-left:9.05pt;mso-wrap-distance-right:9.05pt;mso-wrap-distance-top:0pt;mso-wrap-distance-bottom:0pt;margin-top:257.9pt;mso-position-vertical-relative:text;margin-left:-9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aps/>
                          <w:sz w:val="28"/>
                          <w:u w:val="single"/>
                        </w:rPr>
                      </w:pPr>
                      <w:r>
                        <w:rPr>
                          <w:caps/>
                          <w:sz w:val="28"/>
                          <w:u w:val="single"/>
                        </w:rPr>
                        <w:t>Figure 1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7940</wp:posOffset>
                </wp:positionH>
                <wp:positionV relativeFrom="paragraph">
                  <wp:posOffset>60325</wp:posOffset>
                </wp:positionV>
                <wp:extent cx="6040755" cy="8590280"/>
                <wp:effectExtent l="5715" t="5080" r="4445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40800" cy="85903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.2pt;margin-top:4.75pt;width:475.6pt;height:676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w:drawing>
          <wp:inline distT="0" distB="0" distL="0" distR="0">
            <wp:extent cx="6111875" cy="8829675"/>
            <wp:effectExtent l="0" t="0" r="0" b="0"/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1875" cy="882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71755</wp:posOffset>
                </wp:positionH>
                <wp:positionV relativeFrom="paragraph">
                  <wp:posOffset>151130</wp:posOffset>
                </wp:positionV>
                <wp:extent cx="3744595" cy="32639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4595" cy="32639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  <w:t>Figure S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4.85pt;height:25.7pt;mso-wrap-distance-left:9.05pt;mso-wrap-distance-right:9.05pt;mso-wrap-distance-top:0pt;mso-wrap-distance-bottom:0pt;margin-top:11.9pt;mso-position-vertical-relative:text;margin-left:5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000000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color w:val="000000"/>
                          <w:sz w:val="32"/>
                          <w:szCs w:val="32"/>
                        </w:rPr>
                        <w:t>Figure S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SUPPLEMENTARY METHODS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</w:rPr>
      </w:pPr>
      <w:r>
        <w:rPr>
          <w:b/>
        </w:rPr>
        <w:t>Cell Lines</w:t>
      </w:r>
    </w:p>
    <w:p>
      <w:pPr>
        <w:pStyle w:val="Normal"/>
        <w:jc w:val="both"/>
        <w:rPr/>
      </w:pPr>
      <w:r>
        <w:rPr/>
        <w:t xml:space="preserve">The cell line panel has been previously described (Beesley et al. Br J Cancer 2006;95:1537-44; Beesley et al. Br J Haematol 2007;137:109-16; Kees et al. Mol Cancer Ther 2003;2:671-7) and comprised nine T-ALL lines derived in our own laboratory (PER cell lines), plus six additional T-ALL cell lines obtained from other sources. PER cell lines were derived from pediatric ALL bone marrow specimens according to the method previously described (Kees et al. Leuk Res 1987;11:489-98). DNA fingerprinting confirmed the identity of each of the cell lines (Beesley et al. Br J Cancer 2006;95:1537-44). CCRF-HSB2 (HSB2) cells were obtained from the American Type Culture Collection (ATCC); CCRF-CEM (CEM) from the Children’s Cancer Institute Australia for Medical Research, Sydney; JURKAT from the Basel Institute for Immunology, Switzerland; ALL-SIL from MRC Laboratory of Molecular Biology, Cambridge, UK; MOLT4 from the German Cancer Research Center, Heidelberg, Germany; DU.528 from the Division of Cancer Biology, Telethon Institute for Child Health Research, Perth. Cell lines were grown in RPMI-1640 supplemented with 2mM L-glutamine, 10nM 2-mercaptoethanol and 10-20% heat-inactivated fetal calf serum. The media for PER-cell lines contained additional non-essential amino acids and pyruvate, whilst 300 units/ml interleukin-2 is required for growth of PER-427 and PER-487 (Kees et al. Mol Cancer Ther 2003;2:671-7). Cell lines were cultured in the absence of antibiotics; testing for mycoplasma was routinely performed by PCR.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Neutral Red Assay</w:t>
      </w:r>
    </w:p>
    <w:p>
      <w:pPr>
        <w:pStyle w:val="Normal"/>
        <w:jc w:val="both"/>
        <w:rPr/>
      </w:pPr>
      <w:r>
        <w:rPr/>
        <w:t>For testing of drugs identified by CMAP analysis (quercetin, resveratrol, LY294002, rapamycin) the neutral red assay (Borenfreund et al. Toxicol Lett 1985;24:119-24) was used since the anti-oxidant properties of resveratrol and quercetin have been shown to interfere with the accuracy of the MTT assay (Bernhard et al. Cancer Lett 2003;195:193-9). Briefly, cells were incubated for 48 hours with the indicated combinations of drug or DMSO (vehicle control), before transferral to a V-bottom plate and replacement of media with 100µl PBS and 10µl neutral red (Sigma, Castle Hill, NSW, Australia). Cells were incubated for 2 hours at 37°C, washed 3 times in PBS and resuspended in 100µl of a buffer consisting of 1% acetic acid 50% ethanol. These were then incubated for 10 minutes at room temperature before reading at 540nm and 630nm. Data points were measured in triplicates, and results averaged from 4-5 experiments (statistical analysis by repeated measures ANOVA)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</w:r>
    </w:p>
    <w:sectPr>
      <w:footerReference w:type="default" r:id="rId10"/>
      <w:type w:val="nextPage"/>
      <w:pgSz w:w="11906" w:h="16838"/>
      <w:pgMar w:left="1134" w:right="1134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  <w:font w:name="Courier New">
    <w:charset w:val="0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744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9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69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"/>
      <w:lvlJc w:val="left"/>
      <w:pPr>
        <w:tabs>
          <w:tab w:val="num" w:pos="720"/>
        </w:tabs>
        <w:ind w:left="0" w:hanging="0"/>
      </w:pPr>
      <w:rPr>
        <w:rFonts w:ascii="Symbol" w:hAnsi="Symbol" w:cs="Symbol" w:hint="default"/>
        <w:sz w:val="20"/>
        <w:color w:val="000000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"/>
      <w:lvlJc w:val="left"/>
      <w:pPr>
        <w:tabs>
          <w:tab w:val="num" w:pos="720"/>
        </w:tabs>
        <w:ind w:left="0" w:hanging="0"/>
      </w:pPr>
      <w:rPr>
        <w:rFonts w:ascii="Symbol" w:hAnsi="Symbol" w:cs="Symbol" w:hint="default"/>
        <w:sz w:val="20"/>
        <w:color w:val="000000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720" w:hanging="0"/>
      </w:pPr>
      <w:rPr>
        <w:rFonts w:ascii="Symbol" w:hAnsi="Symbol" w:cs="Symbol" w:hint="default"/>
        <w:sz w:val="20"/>
        <w:b/>
        <w:color w:val="000000"/>
      </w:rPr>
    </w:lvl>
    <w:lvl w:ilvl="2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  <w:sz w:val="20"/>
        <w:color w:val="000000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"/>
      <w:lvlJc w:val="left"/>
      <w:pPr>
        <w:tabs>
          <w:tab w:val="num" w:pos="720"/>
        </w:tabs>
        <w:ind w:left="0" w:hanging="0"/>
      </w:pPr>
      <w:rPr>
        <w:rFonts w:ascii="Symbol" w:hAnsi="Symbol" w:cs="Symbol" w:hint="default"/>
        <w:sz w:val="20"/>
        <w:color w:val="000000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eastAsia="zh-CN" w:bidi="hi-IN"/>
    </w:rPr>
  </w:style>
  <w:style w:type="character" w:styleId="WW8Num1z0">
    <w:name w:val="WW8Num1z0"/>
    <w:qFormat/>
    <w:rPr>
      <w:rFonts w:ascii="Symbol" w:hAnsi="Symbol" w:cs="Symbol"/>
      <w:color w:val="000000"/>
      <w:sz w:val="2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color w:val="000000"/>
      <w:sz w:val="20"/>
    </w:rPr>
  </w:style>
  <w:style w:type="character" w:styleId="WW8Num3z1">
    <w:name w:val="WW8Num3z1"/>
    <w:qFormat/>
    <w:rPr>
      <w:rFonts w:ascii="Symbol" w:hAnsi="Symbol" w:cs="Symbol"/>
      <w:b/>
      <w:color w:val="000000"/>
      <w:sz w:val="20"/>
    </w:rPr>
  </w:style>
  <w:style w:type="character" w:styleId="WW8Num3z2">
    <w:name w:val="WW8Num3z2"/>
    <w:qFormat/>
    <w:rPr>
      <w:rFonts w:ascii="Courier New" w:hAnsi="Courier New" w:cs="Arial"/>
      <w:color w:val="000000"/>
      <w:sz w:val="20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3z5">
    <w:name w:val="WW8Num3z5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color w:val="000000"/>
      <w:sz w:val="20"/>
    </w:rPr>
  </w:style>
  <w:style w:type="character" w:styleId="WW8Num4z1">
    <w:name w:val="WW8Num4z1"/>
    <w:qFormat/>
    <w:rPr>
      <w:rFonts w:ascii="Symbol" w:hAnsi="Symbol" w:cs="Symbol"/>
      <w:b/>
      <w:color w:val="000000"/>
      <w:sz w:val="20"/>
    </w:rPr>
  </w:style>
  <w:style w:type="character" w:styleId="WW8Num4z2">
    <w:name w:val="WW8Num4z2"/>
    <w:qFormat/>
    <w:rPr>
      <w:rFonts w:ascii="Courier New" w:hAnsi="Courier New" w:cs="Arial"/>
      <w:color w:val="000000"/>
      <w:sz w:val="20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4z5">
    <w:name w:val="WW8Num4z5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color w:val="000000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color w:val="000000"/>
      <w:sz w:val="20"/>
    </w:rPr>
  </w:style>
  <w:style w:type="character" w:styleId="WW8Num7z1">
    <w:name w:val="WW8Num7z1"/>
    <w:qFormat/>
    <w:rPr>
      <w:rFonts w:ascii="Symbol" w:hAnsi="Symbol" w:cs="Symbol"/>
      <w:b/>
      <w:color w:val="000000"/>
      <w:sz w:val="20"/>
    </w:rPr>
  </w:style>
  <w:style w:type="character" w:styleId="WW8Num7z2">
    <w:name w:val="WW8Num7z2"/>
    <w:qFormat/>
    <w:rPr>
      <w:rFonts w:ascii="Courier New" w:hAnsi="Courier New" w:cs="Arial"/>
      <w:color w:val="000000"/>
      <w:sz w:val="20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7z5">
    <w:name w:val="WW8Num7z5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24">
    <w:name w:val="xl24"/>
    <w:basedOn w:val="Normal"/>
    <w:qFormat/>
    <w:pPr>
      <w:spacing w:before="280" w:after="280"/>
      <w:jc w:val="center"/>
    </w:pPr>
    <w:rPr>
      <w:rFonts w:ascii="Times" w:hAnsi="Times" w:cs="Times"/>
      <w:b/>
      <w:szCs w:val="20"/>
      <w:lang w:val="en-US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Times" w:hAnsi="Times" w:cs="Times"/>
      <w:szCs w:val="20"/>
      <w:lang w:val="en-US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ascii="Times" w:hAnsi="Times" w:cs="Times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jpeg"/><Relationship Id="rId4" Type="http://schemas.openxmlformats.org/officeDocument/2006/relationships/image" Target="media/image2.pct"/><Relationship Id="rId5" Type="http://schemas.openxmlformats.org/officeDocument/2006/relationships/image" Target="media/image1.jpeg"/><Relationship Id="rId6" Type="http://schemas.openxmlformats.org/officeDocument/2006/relationships/image" Target="media/image3.wmf"/><Relationship Id="rId7" Type="http://schemas.openxmlformats.org/officeDocument/2006/relationships/image" Target="media/image4.jpeg"/><Relationship Id="rId8" Type="http://schemas.openxmlformats.org/officeDocument/2006/relationships/image" Target="media/image4.jpeg"/><Relationship Id="rId9" Type="http://schemas.openxmlformats.org/officeDocument/2006/relationships/image" Target="media/image5.jpeg"/><Relationship Id="rId10" Type="http://schemas.openxmlformats.org/officeDocument/2006/relationships/footer" Target="footer2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5T07:31:00Z</dcterms:created>
  <dc:creator>A Friendly User</dc:creator>
  <dc:description/>
  <cp:keywords/>
  <dc:language>en-US</dc:language>
  <cp:lastModifiedBy>A Friendly User</cp:lastModifiedBy>
  <cp:lastPrinted>2009-04-16T11:29:00Z</cp:lastPrinted>
  <dcterms:modified xsi:type="dcterms:W3CDTF">2009-04-16T03:38:00Z</dcterms:modified>
  <cp:revision>12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